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FCCB" w14:textId="4911583F" w:rsidR="000469E3" w:rsidRDefault="000469E3" w:rsidP="00BA4703">
      <w:pPr>
        <w:ind w:firstLine="0"/>
        <w:rPr>
          <w:b/>
        </w:rPr>
      </w:pPr>
      <w:r w:rsidRPr="000469E3">
        <w:rPr>
          <w:b/>
          <w:lang w:eastAsia="zh-CN"/>
        </w:rPr>
        <w:t>Short summary</w:t>
      </w:r>
    </w:p>
    <w:p w14:paraId="19F80B9D" w14:textId="1107E0A4" w:rsidR="006C1770" w:rsidRDefault="006C1770" w:rsidP="00E93AD0">
      <w:pPr>
        <w:ind w:firstLine="0"/>
      </w:pPr>
      <w:r w:rsidRPr="004B3543">
        <w:t>Enhancement in local density of optical states arising from the</w:t>
      </w:r>
      <w:r>
        <w:t xml:space="preserve"> o</w:t>
      </w:r>
      <w:r w:rsidR="00940D40" w:rsidRPr="004B3543">
        <w:t xml:space="preserve">ptical anisotropy </w:t>
      </w:r>
      <w:r w:rsidR="00940D40" w:rsidRPr="00DA33F2">
        <w:t xml:space="preserve">of hexagonal boron nitride </w:t>
      </w:r>
      <w:r>
        <w:t xml:space="preserve">significantly </w:t>
      </w:r>
      <w:r w:rsidRPr="004B3543">
        <w:t>improves the emission rates of plasmons and photons</w:t>
      </w:r>
      <w:r>
        <w:t xml:space="preserve"> in quantum </w:t>
      </w:r>
      <w:r w:rsidR="00396853">
        <w:t xml:space="preserve">mechanical </w:t>
      </w:r>
      <w:r w:rsidRPr="00DA33F2">
        <w:t>tunnel junctions</w:t>
      </w:r>
      <w:r>
        <w:t xml:space="preserve">. </w:t>
      </w:r>
    </w:p>
    <w:p w14:paraId="06683807" w14:textId="77777777" w:rsidR="000469E3" w:rsidRDefault="000469E3" w:rsidP="00BA4703">
      <w:pPr>
        <w:ind w:firstLine="0"/>
        <w:rPr>
          <w:b/>
        </w:rPr>
      </w:pPr>
    </w:p>
    <w:p w14:paraId="7AC1B2F3" w14:textId="62C90381" w:rsidR="007D54EA" w:rsidRPr="00DA33F2" w:rsidRDefault="000469E3" w:rsidP="00BA4703">
      <w:pPr>
        <w:ind w:firstLine="0"/>
        <w:rPr>
          <w:b/>
        </w:rPr>
      </w:pPr>
      <w:r w:rsidRPr="000469E3">
        <w:rPr>
          <w:b/>
        </w:rPr>
        <w:t>Graphical abstract</w:t>
      </w:r>
    </w:p>
    <w:p w14:paraId="382B4E29" w14:textId="77777777" w:rsidR="00BA0DD1" w:rsidRPr="00DA33F2" w:rsidRDefault="00BA0DD1" w:rsidP="00BA4703">
      <w:pPr>
        <w:ind w:firstLine="0"/>
        <w:rPr>
          <w:b/>
        </w:rPr>
      </w:pPr>
    </w:p>
    <w:p w14:paraId="74963AD1" w14:textId="06811D6A" w:rsidR="00997186" w:rsidRPr="003776E1" w:rsidRDefault="00BA0DD1" w:rsidP="000469E3">
      <w:pPr>
        <w:ind w:firstLine="0"/>
      </w:pPr>
      <w:r w:rsidRPr="00DA33F2">
        <w:rPr>
          <w:noProof/>
          <w:lang w:val="en-SG" w:eastAsia="en-SG"/>
        </w:rPr>
        <w:drawing>
          <wp:inline distT="0" distB="0" distL="0" distR="0" wp14:anchorId="6A06EF4F" wp14:editId="2F9B305F">
            <wp:extent cx="3600000" cy="1821151"/>
            <wp:effectExtent l="0" t="0" r="635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21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7186" w:rsidRPr="003776E1" w:rsidSect="001C3B4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68AB1" w14:textId="77777777" w:rsidR="00951D3F" w:rsidRDefault="00951D3F">
      <w:pPr>
        <w:spacing w:line="240" w:lineRule="auto"/>
      </w:pPr>
      <w:r>
        <w:separator/>
      </w:r>
    </w:p>
  </w:endnote>
  <w:endnote w:type="continuationSeparator" w:id="0">
    <w:p w14:paraId="59DB1A98" w14:textId="77777777" w:rsidR="00951D3F" w:rsidRDefault="00951D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8f9f135">
    <w:altName w:val="Times New Roman"/>
    <w:panose1 w:val="00000000000000000000"/>
    <w:charset w:val="00"/>
    <w:family w:val="roman"/>
    <w:notTrueType/>
    <w:pitch w:val="default"/>
  </w:font>
  <w:font w:name="AdvOTf8f9f135+20">
    <w:altName w:val="Times New Roman"/>
    <w:panose1 w:val="00000000000000000000"/>
    <w:charset w:val="00"/>
    <w:family w:val="roman"/>
    <w:notTrueType/>
    <w:pitch w:val="default"/>
  </w:font>
  <w:font w:name="AdvOT2e364b11+fb">
    <w:altName w:val="Times New Roman"/>
    <w:panose1 w:val="00000000000000000000"/>
    <w:charset w:val="00"/>
    <w:family w:val="roman"/>
    <w:notTrueType/>
    <w:pitch w:val="default"/>
  </w:font>
  <w:font w:name="AdvOTdd3b7348.I+03">
    <w:altName w:val="Times New Roman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OT9bd21c25.I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FC142" w14:textId="77777777" w:rsidR="00612428" w:rsidRDefault="00612428" w:rsidP="008F6C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5CCA9" w14:textId="77777777" w:rsidR="00612428" w:rsidRDefault="00612428" w:rsidP="008F6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C7AA4" w14:textId="6171C2BD" w:rsidR="00612428" w:rsidRDefault="00612428" w:rsidP="008F6C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24D99EE6" w14:textId="77777777" w:rsidR="00612428" w:rsidRDefault="00612428" w:rsidP="008F6C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F5968" w14:textId="77777777" w:rsidR="00951D3F" w:rsidRDefault="00951D3F">
      <w:pPr>
        <w:spacing w:line="240" w:lineRule="auto"/>
      </w:pPr>
      <w:r>
        <w:separator/>
      </w:r>
    </w:p>
  </w:footnote>
  <w:footnote w:type="continuationSeparator" w:id="0">
    <w:p w14:paraId="22B1C3A7" w14:textId="77777777" w:rsidR="00951D3F" w:rsidRDefault="00951D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46553"/>
    <w:multiLevelType w:val="hybridMultilevel"/>
    <w:tmpl w:val="6C928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363C1"/>
    <w:multiLevelType w:val="hybridMultilevel"/>
    <w:tmpl w:val="74BE33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34B8A"/>
    <w:multiLevelType w:val="hybridMultilevel"/>
    <w:tmpl w:val="7E669E88"/>
    <w:lvl w:ilvl="0" w:tplc="08090001">
      <w:start w:val="1"/>
      <w:numFmt w:val="bullet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3" w15:restartNumberingAfterBreak="0">
    <w:nsid w:val="1B90240A"/>
    <w:multiLevelType w:val="hybridMultilevel"/>
    <w:tmpl w:val="8D2E888C"/>
    <w:lvl w:ilvl="0" w:tplc="C8F61F5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757A39"/>
    <w:multiLevelType w:val="hybridMultilevel"/>
    <w:tmpl w:val="8974A6E4"/>
    <w:lvl w:ilvl="0" w:tplc="8D28DD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C1D58"/>
    <w:multiLevelType w:val="hybridMultilevel"/>
    <w:tmpl w:val="F43C5C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745629"/>
    <w:multiLevelType w:val="hybridMultilevel"/>
    <w:tmpl w:val="5F3E33F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DF36A7"/>
    <w:multiLevelType w:val="multilevel"/>
    <w:tmpl w:val="F3D4B99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491268"/>
    <w:multiLevelType w:val="multilevel"/>
    <w:tmpl w:val="A3626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2F3D94"/>
    <w:multiLevelType w:val="hybridMultilevel"/>
    <w:tmpl w:val="5290C8BC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0" w15:restartNumberingAfterBreak="0">
    <w:nsid w:val="3BA447DA"/>
    <w:multiLevelType w:val="hybridMultilevel"/>
    <w:tmpl w:val="7CE86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75754"/>
    <w:multiLevelType w:val="hybridMultilevel"/>
    <w:tmpl w:val="34B2EB7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8A73E3"/>
    <w:multiLevelType w:val="hybridMultilevel"/>
    <w:tmpl w:val="576C471E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3" w15:restartNumberingAfterBreak="0">
    <w:nsid w:val="42F0357E"/>
    <w:multiLevelType w:val="multilevel"/>
    <w:tmpl w:val="773A50E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44B3C4B"/>
    <w:multiLevelType w:val="hybridMultilevel"/>
    <w:tmpl w:val="7B585B6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651C6A"/>
    <w:multiLevelType w:val="hybridMultilevel"/>
    <w:tmpl w:val="697C56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A63A75"/>
    <w:multiLevelType w:val="hybridMultilevel"/>
    <w:tmpl w:val="A9B284A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C31C7A"/>
    <w:multiLevelType w:val="multilevel"/>
    <w:tmpl w:val="607E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6E7B07"/>
    <w:multiLevelType w:val="hybridMultilevel"/>
    <w:tmpl w:val="1FE635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B20D46"/>
    <w:multiLevelType w:val="hybridMultilevel"/>
    <w:tmpl w:val="B142D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3B144B"/>
    <w:multiLevelType w:val="hybridMultilevel"/>
    <w:tmpl w:val="CD3AC77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B6C7EFC"/>
    <w:multiLevelType w:val="hybridMultilevel"/>
    <w:tmpl w:val="E1CCE3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7E1F13"/>
    <w:multiLevelType w:val="hybridMultilevel"/>
    <w:tmpl w:val="32A2F802"/>
    <w:lvl w:ilvl="0" w:tplc="C8F61F5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17A000A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D4E3C4A"/>
    <w:multiLevelType w:val="hybridMultilevel"/>
    <w:tmpl w:val="6A48DF38"/>
    <w:lvl w:ilvl="0" w:tplc="C8F61F5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E77E3C"/>
    <w:multiLevelType w:val="hybridMultilevel"/>
    <w:tmpl w:val="136688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7627B8"/>
    <w:multiLevelType w:val="hybridMultilevel"/>
    <w:tmpl w:val="E7AAF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A61324"/>
    <w:multiLevelType w:val="hybridMultilevel"/>
    <w:tmpl w:val="EA8A5202"/>
    <w:lvl w:ilvl="0" w:tplc="C8F61F5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6477F79"/>
    <w:multiLevelType w:val="hybridMultilevel"/>
    <w:tmpl w:val="16A4F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FD28D4"/>
    <w:multiLevelType w:val="hybridMultilevel"/>
    <w:tmpl w:val="EA9E4D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41531E"/>
    <w:multiLevelType w:val="hybridMultilevel"/>
    <w:tmpl w:val="AEF6A65A"/>
    <w:lvl w:ilvl="0" w:tplc="DBA85F86">
      <w:start w:val="1"/>
      <w:numFmt w:val="bullet"/>
      <w:pStyle w:val="ListParagraph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8347FF"/>
    <w:multiLevelType w:val="hybridMultilevel"/>
    <w:tmpl w:val="7A36EA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00D01E1"/>
    <w:multiLevelType w:val="hybridMultilevel"/>
    <w:tmpl w:val="15F011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4A36EFB"/>
    <w:multiLevelType w:val="hybridMultilevel"/>
    <w:tmpl w:val="A89878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837956"/>
    <w:multiLevelType w:val="hybridMultilevel"/>
    <w:tmpl w:val="773A50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B5247FE"/>
    <w:multiLevelType w:val="hybridMultilevel"/>
    <w:tmpl w:val="4F7CC15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3"/>
  </w:num>
  <w:num w:numId="3">
    <w:abstractNumId w:val="26"/>
  </w:num>
  <w:num w:numId="4">
    <w:abstractNumId w:val="0"/>
  </w:num>
  <w:num w:numId="5">
    <w:abstractNumId w:val="3"/>
  </w:num>
  <w:num w:numId="6">
    <w:abstractNumId w:val="30"/>
  </w:num>
  <w:num w:numId="7">
    <w:abstractNumId w:val="24"/>
  </w:num>
  <w:num w:numId="8">
    <w:abstractNumId w:val="19"/>
  </w:num>
  <w:num w:numId="9">
    <w:abstractNumId w:val="8"/>
  </w:num>
  <w:num w:numId="10">
    <w:abstractNumId w:val="28"/>
  </w:num>
  <w:num w:numId="11">
    <w:abstractNumId w:val="11"/>
  </w:num>
  <w:num w:numId="12">
    <w:abstractNumId w:val="17"/>
  </w:num>
  <w:num w:numId="13">
    <w:abstractNumId w:val="1"/>
  </w:num>
  <w:num w:numId="14">
    <w:abstractNumId w:val="4"/>
  </w:num>
  <w:num w:numId="15">
    <w:abstractNumId w:val="10"/>
  </w:num>
  <w:num w:numId="16">
    <w:abstractNumId w:val="29"/>
  </w:num>
  <w:num w:numId="17">
    <w:abstractNumId w:val="32"/>
  </w:num>
  <w:num w:numId="18">
    <w:abstractNumId w:val="5"/>
  </w:num>
  <w:num w:numId="19">
    <w:abstractNumId w:val="31"/>
  </w:num>
  <w:num w:numId="20">
    <w:abstractNumId w:val="20"/>
  </w:num>
  <w:num w:numId="21">
    <w:abstractNumId w:val="33"/>
  </w:num>
  <w:num w:numId="22">
    <w:abstractNumId w:val="13"/>
  </w:num>
  <w:num w:numId="23">
    <w:abstractNumId w:val="21"/>
  </w:num>
  <w:num w:numId="24">
    <w:abstractNumId w:val="2"/>
  </w:num>
  <w:num w:numId="25">
    <w:abstractNumId w:val="18"/>
  </w:num>
  <w:num w:numId="26">
    <w:abstractNumId w:val="27"/>
  </w:num>
  <w:num w:numId="27">
    <w:abstractNumId w:val="7"/>
  </w:num>
  <w:num w:numId="28">
    <w:abstractNumId w:val="14"/>
  </w:num>
  <w:num w:numId="29">
    <w:abstractNumId w:val="34"/>
  </w:num>
  <w:num w:numId="30">
    <w:abstractNumId w:val="6"/>
  </w:num>
  <w:num w:numId="31">
    <w:abstractNumId w:val="25"/>
  </w:num>
  <w:num w:numId="32">
    <w:abstractNumId w:val="16"/>
  </w:num>
  <w:num w:numId="33">
    <w:abstractNumId w:val="15"/>
  </w:num>
  <w:num w:numId="34">
    <w:abstractNumId w:val="12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G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SG" w:vendorID="64" w:dllVersion="6" w:nlCheck="1" w:checkStyle="0"/>
  <w:activeWritingStyle w:appName="MSWord" w:lang="en-SG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DQwMzA3sjAyMjZU0lEKTi0uzszPAykwNqgFACjnH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zp2w2269z9pbeeapz505amzad95dsw5exz&quot;&gt;My EndNote Library&lt;record-ids&gt;&lt;item&gt;9&lt;/item&gt;&lt;item&gt;15&lt;/item&gt;&lt;item&gt;45&lt;/item&gt;&lt;item&gt;62&lt;/item&gt;&lt;item&gt;183&lt;/item&gt;&lt;item&gt;268&lt;/item&gt;&lt;item&gt;271&lt;/item&gt;&lt;item&gt;297&lt;/item&gt;&lt;item&gt;304&lt;/item&gt;&lt;item&gt;308&lt;/item&gt;&lt;item&gt;414&lt;/item&gt;&lt;item&gt;570&lt;/item&gt;&lt;item&gt;578&lt;/item&gt;&lt;item&gt;730&lt;/item&gt;&lt;item&gt;754&lt;/item&gt;&lt;item&gt;838&lt;/item&gt;&lt;item&gt;871&lt;/item&gt;&lt;item&gt;974&lt;/item&gt;&lt;item&gt;977&lt;/item&gt;&lt;item&gt;998&lt;/item&gt;&lt;item&gt;1010&lt;/item&gt;&lt;item&gt;1093&lt;/item&gt;&lt;item&gt;1116&lt;/item&gt;&lt;item&gt;1118&lt;/item&gt;&lt;item&gt;1119&lt;/item&gt;&lt;item&gt;1169&lt;/item&gt;&lt;item&gt;1213&lt;/item&gt;&lt;item&gt;1215&lt;/item&gt;&lt;item&gt;1222&lt;/item&gt;&lt;item&gt;1234&lt;/item&gt;&lt;item&gt;1261&lt;/item&gt;&lt;item&gt;1278&lt;/item&gt;&lt;item&gt;1279&lt;/item&gt;&lt;item&gt;1280&lt;/item&gt;&lt;item&gt;1285&lt;/item&gt;&lt;item&gt;1295&lt;/item&gt;&lt;item&gt;1299&lt;/item&gt;&lt;item&gt;1321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3&lt;/item&gt;&lt;item&gt;1346&lt;/item&gt;&lt;item&gt;1356&lt;/item&gt;&lt;item&gt;1357&lt;/item&gt;&lt;item&gt;1370&lt;/item&gt;&lt;item&gt;1415&lt;/item&gt;&lt;item&gt;1428&lt;/item&gt;&lt;item&gt;1429&lt;/item&gt;&lt;item&gt;1510&lt;/item&gt;&lt;/record-ids&gt;&lt;/item&gt;&lt;/Libraries&gt;"/>
  </w:docVars>
  <w:rsids>
    <w:rsidRoot w:val="00997186"/>
    <w:rsid w:val="000006E1"/>
    <w:rsid w:val="0000222B"/>
    <w:rsid w:val="00002BCC"/>
    <w:rsid w:val="00002E0A"/>
    <w:rsid w:val="0000394F"/>
    <w:rsid w:val="000039F2"/>
    <w:rsid w:val="0000511D"/>
    <w:rsid w:val="0000723B"/>
    <w:rsid w:val="00010917"/>
    <w:rsid w:val="000109B4"/>
    <w:rsid w:val="000112FD"/>
    <w:rsid w:val="00011FF9"/>
    <w:rsid w:val="00012066"/>
    <w:rsid w:val="00012DEF"/>
    <w:rsid w:val="00012EB6"/>
    <w:rsid w:val="000145FA"/>
    <w:rsid w:val="00014B70"/>
    <w:rsid w:val="00015C93"/>
    <w:rsid w:val="00016144"/>
    <w:rsid w:val="00017C3B"/>
    <w:rsid w:val="00021404"/>
    <w:rsid w:val="00021AF2"/>
    <w:rsid w:val="000221CB"/>
    <w:rsid w:val="00022EC8"/>
    <w:rsid w:val="0002493B"/>
    <w:rsid w:val="00026C0B"/>
    <w:rsid w:val="00027C5B"/>
    <w:rsid w:val="00031311"/>
    <w:rsid w:val="0003267A"/>
    <w:rsid w:val="000338DF"/>
    <w:rsid w:val="00033942"/>
    <w:rsid w:val="00034F32"/>
    <w:rsid w:val="000352C6"/>
    <w:rsid w:val="000356E8"/>
    <w:rsid w:val="00035D92"/>
    <w:rsid w:val="00036367"/>
    <w:rsid w:val="00036429"/>
    <w:rsid w:val="00041338"/>
    <w:rsid w:val="00041433"/>
    <w:rsid w:val="00041CA1"/>
    <w:rsid w:val="000424C4"/>
    <w:rsid w:val="00042B62"/>
    <w:rsid w:val="00043459"/>
    <w:rsid w:val="00043801"/>
    <w:rsid w:val="00044CE4"/>
    <w:rsid w:val="00044F32"/>
    <w:rsid w:val="000469E3"/>
    <w:rsid w:val="00047AFD"/>
    <w:rsid w:val="000502FF"/>
    <w:rsid w:val="00052D66"/>
    <w:rsid w:val="00052E82"/>
    <w:rsid w:val="0005320E"/>
    <w:rsid w:val="00053423"/>
    <w:rsid w:val="0005389C"/>
    <w:rsid w:val="00053AA5"/>
    <w:rsid w:val="00053DAD"/>
    <w:rsid w:val="00053FD5"/>
    <w:rsid w:val="0005412A"/>
    <w:rsid w:val="00054DD8"/>
    <w:rsid w:val="000552F0"/>
    <w:rsid w:val="00056B44"/>
    <w:rsid w:val="0005749D"/>
    <w:rsid w:val="00057987"/>
    <w:rsid w:val="00057D51"/>
    <w:rsid w:val="00063010"/>
    <w:rsid w:val="00063938"/>
    <w:rsid w:val="00064344"/>
    <w:rsid w:val="00064730"/>
    <w:rsid w:val="00064DCB"/>
    <w:rsid w:val="00065631"/>
    <w:rsid w:val="00066394"/>
    <w:rsid w:val="00066E35"/>
    <w:rsid w:val="0007015D"/>
    <w:rsid w:val="00070E6F"/>
    <w:rsid w:val="00072518"/>
    <w:rsid w:val="00072A5E"/>
    <w:rsid w:val="00073217"/>
    <w:rsid w:val="00073366"/>
    <w:rsid w:val="00073D54"/>
    <w:rsid w:val="00080AB9"/>
    <w:rsid w:val="00080C8F"/>
    <w:rsid w:val="0008116F"/>
    <w:rsid w:val="00081342"/>
    <w:rsid w:val="00081E89"/>
    <w:rsid w:val="000824DB"/>
    <w:rsid w:val="00084AD1"/>
    <w:rsid w:val="00085289"/>
    <w:rsid w:val="00086184"/>
    <w:rsid w:val="000873DF"/>
    <w:rsid w:val="000910E0"/>
    <w:rsid w:val="00091808"/>
    <w:rsid w:val="000918F4"/>
    <w:rsid w:val="000923E6"/>
    <w:rsid w:val="000928DB"/>
    <w:rsid w:val="000942F0"/>
    <w:rsid w:val="0009538E"/>
    <w:rsid w:val="000955C4"/>
    <w:rsid w:val="000A6BA2"/>
    <w:rsid w:val="000B04EB"/>
    <w:rsid w:val="000B0730"/>
    <w:rsid w:val="000B3035"/>
    <w:rsid w:val="000B4470"/>
    <w:rsid w:val="000B46DF"/>
    <w:rsid w:val="000B4B99"/>
    <w:rsid w:val="000B5D24"/>
    <w:rsid w:val="000B628B"/>
    <w:rsid w:val="000B6C8C"/>
    <w:rsid w:val="000B6CC0"/>
    <w:rsid w:val="000B72EA"/>
    <w:rsid w:val="000C0E15"/>
    <w:rsid w:val="000C12E5"/>
    <w:rsid w:val="000C1455"/>
    <w:rsid w:val="000C1570"/>
    <w:rsid w:val="000C1AAC"/>
    <w:rsid w:val="000C1E24"/>
    <w:rsid w:val="000C454C"/>
    <w:rsid w:val="000C5209"/>
    <w:rsid w:val="000C5423"/>
    <w:rsid w:val="000C5590"/>
    <w:rsid w:val="000C63E6"/>
    <w:rsid w:val="000C7338"/>
    <w:rsid w:val="000C75E5"/>
    <w:rsid w:val="000D0AB4"/>
    <w:rsid w:val="000D1719"/>
    <w:rsid w:val="000D1A28"/>
    <w:rsid w:val="000D2148"/>
    <w:rsid w:val="000D25D5"/>
    <w:rsid w:val="000D3E8C"/>
    <w:rsid w:val="000D4FEB"/>
    <w:rsid w:val="000D5588"/>
    <w:rsid w:val="000D754C"/>
    <w:rsid w:val="000E057D"/>
    <w:rsid w:val="000E1D11"/>
    <w:rsid w:val="000E357F"/>
    <w:rsid w:val="000E4C19"/>
    <w:rsid w:val="000E5452"/>
    <w:rsid w:val="000E650F"/>
    <w:rsid w:val="000E6A11"/>
    <w:rsid w:val="000F0935"/>
    <w:rsid w:val="000F0E86"/>
    <w:rsid w:val="000F1C44"/>
    <w:rsid w:val="000F4AF8"/>
    <w:rsid w:val="000F4CFE"/>
    <w:rsid w:val="000F625A"/>
    <w:rsid w:val="000F6E8B"/>
    <w:rsid w:val="000F6F50"/>
    <w:rsid w:val="000F74F0"/>
    <w:rsid w:val="000F7955"/>
    <w:rsid w:val="00100548"/>
    <w:rsid w:val="001014A8"/>
    <w:rsid w:val="00101594"/>
    <w:rsid w:val="00101B3E"/>
    <w:rsid w:val="001032B8"/>
    <w:rsid w:val="00104871"/>
    <w:rsid w:val="00104EE3"/>
    <w:rsid w:val="00105F18"/>
    <w:rsid w:val="00110104"/>
    <w:rsid w:val="00110158"/>
    <w:rsid w:val="001102AA"/>
    <w:rsid w:val="0011154F"/>
    <w:rsid w:val="00111CE5"/>
    <w:rsid w:val="001130DB"/>
    <w:rsid w:val="0011386C"/>
    <w:rsid w:val="0011439F"/>
    <w:rsid w:val="00115C1F"/>
    <w:rsid w:val="001161DD"/>
    <w:rsid w:val="00116569"/>
    <w:rsid w:val="00116A11"/>
    <w:rsid w:val="00117668"/>
    <w:rsid w:val="00117742"/>
    <w:rsid w:val="0012092F"/>
    <w:rsid w:val="00121AF6"/>
    <w:rsid w:val="0012246B"/>
    <w:rsid w:val="0012256D"/>
    <w:rsid w:val="001228B1"/>
    <w:rsid w:val="00123F20"/>
    <w:rsid w:val="0012599D"/>
    <w:rsid w:val="00126828"/>
    <w:rsid w:val="00126DA1"/>
    <w:rsid w:val="00126E3D"/>
    <w:rsid w:val="001272AA"/>
    <w:rsid w:val="00127635"/>
    <w:rsid w:val="001300E7"/>
    <w:rsid w:val="00131EEA"/>
    <w:rsid w:val="001325C5"/>
    <w:rsid w:val="0013269A"/>
    <w:rsid w:val="00132AFE"/>
    <w:rsid w:val="00134C59"/>
    <w:rsid w:val="00135207"/>
    <w:rsid w:val="001352EE"/>
    <w:rsid w:val="0013659C"/>
    <w:rsid w:val="00141055"/>
    <w:rsid w:val="001433CD"/>
    <w:rsid w:val="00143AD9"/>
    <w:rsid w:val="00143EE7"/>
    <w:rsid w:val="00144C20"/>
    <w:rsid w:val="00147304"/>
    <w:rsid w:val="001478F9"/>
    <w:rsid w:val="00150000"/>
    <w:rsid w:val="00151217"/>
    <w:rsid w:val="00151280"/>
    <w:rsid w:val="001530BF"/>
    <w:rsid w:val="001533E3"/>
    <w:rsid w:val="001578D3"/>
    <w:rsid w:val="00157F79"/>
    <w:rsid w:val="00160CC4"/>
    <w:rsid w:val="00162127"/>
    <w:rsid w:val="00163843"/>
    <w:rsid w:val="0016408C"/>
    <w:rsid w:val="00164BDF"/>
    <w:rsid w:val="00166027"/>
    <w:rsid w:val="001661C7"/>
    <w:rsid w:val="0016710C"/>
    <w:rsid w:val="0016750B"/>
    <w:rsid w:val="001675F2"/>
    <w:rsid w:val="001703AC"/>
    <w:rsid w:val="00170C38"/>
    <w:rsid w:val="00171BC9"/>
    <w:rsid w:val="00175622"/>
    <w:rsid w:val="00176012"/>
    <w:rsid w:val="001767A1"/>
    <w:rsid w:val="00177259"/>
    <w:rsid w:val="001779FF"/>
    <w:rsid w:val="00177A51"/>
    <w:rsid w:val="00177AF9"/>
    <w:rsid w:val="001808A9"/>
    <w:rsid w:val="00180B65"/>
    <w:rsid w:val="001818BF"/>
    <w:rsid w:val="0018227B"/>
    <w:rsid w:val="001837F2"/>
    <w:rsid w:val="0018419F"/>
    <w:rsid w:val="001853C4"/>
    <w:rsid w:val="0018541C"/>
    <w:rsid w:val="0018543B"/>
    <w:rsid w:val="00186A3D"/>
    <w:rsid w:val="001875C8"/>
    <w:rsid w:val="00187B77"/>
    <w:rsid w:val="00190366"/>
    <w:rsid w:val="00191529"/>
    <w:rsid w:val="00191C0A"/>
    <w:rsid w:val="00192C18"/>
    <w:rsid w:val="00192DC6"/>
    <w:rsid w:val="001945FE"/>
    <w:rsid w:val="00194BB9"/>
    <w:rsid w:val="0019532F"/>
    <w:rsid w:val="001956E8"/>
    <w:rsid w:val="00195AFB"/>
    <w:rsid w:val="001A0076"/>
    <w:rsid w:val="001A1B78"/>
    <w:rsid w:val="001A2DCC"/>
    <w:rsid w:val="001A5486"/>
    <w:rsid w:val="001A54D7"/>
    <w:rsid w:val="001A5E49"/>
    <w:rsid w:val="001A6AFA"/>
    <w:rsid w:val="001A6D79"/>
    <w:rsid w:val="001B03FC"/>
    <w:rsid w:val="001B08E7"/>
    <w:rsid w:val="001B0E1C"/>
    <w:rsid w:val="001B15BE"/>
    <w:rsid w:val="001B16AA"/>
    <w:rsid w:val="001B19FB"/>
    <w:rsid w:val="001B2627"/>
    <w:rsid w:val="001B2680"/>
    <w:rsid w:val="001B2DA2"/>
    <w:rsid w:val="001B34A2"/>
    <w:rsid w:val="001B3B41"/>
    <w:rsid w:val="001B3E92"/>
    <w:rsid w:val="001B4D1C"/>
    <w:rsid w:val="001B667E"/>
    <w:rsid w:val="001B72C7"/>
    <w:rsid w:val="001B7FB9"/>
    <w:rsid w:val="001C0492"/>
    <w:rsid w:val="001C0D33"/>
    <w:rsid w:val="001C35E5"/>
    <w:rsid w:val="001C3B44"/>
    <w:rsid w:val="001C4CA2"/>
    <w:rsid w:val="001C53E8"/>
    <w:rsid w:val="001C5A8A"/>
    <w:rsid w:val="001C729A"/>
    <w:rsid w:val="001C7403"/>
    <w:rsid w:val="001C7A04"/>
    <w:rsid w:val="001D077B"/>
    <w:rsid w:val="001D09AC"/>
    <w:rsid w:val="001D1498"/>
    <w:rsid w:val="001D1E79"/>
    <w:rsid w:val="001D2AA9"/>
    <w:rsid w:val="001D2D5B"/>
    <w:rsid w:val="001D321F"/>
    <w:rsid w:val="001D4321"/>
    <w:rsid w:val="001D4522"/>
    <w:rsid w:val="001D58DE"/>
    <w:rsid w:val="001D76ED"/>
    <w:rsid w:val="001E0C8E"/>
    <w:rsid w:val="001E25BC"/>
    <w:rsid w:val="001E37AF"/>
    <w:rsid w:val="001E37EB"/>
    <w:rsid w:val="001E3C09"/>
    <w:rsid w:val="001E437E"/>
    <w:rsid w:val="001E43CC"/>
    <w:rsid w:val="001E6E69"/>
    <w:rsid w:val="001E7CA3"/>
    <w:rsid w:val="001F05C7"/>
    <w:rsid w:val="001F19AE"/>
    <w:rsid w:val="001F19CA"/>
    <w:rsid w:val="001F3228"/>
    <w:rsid w:val="001F36DF"/>
    <w:rsid w:val="001F4EBB"/>
    <w:rsid w:val="001F547A"/>
    <w:rsid w:val="001F5D17"/>
    <w:rsid w:val="001F7977"/>
    <w:rsid w:val="001F7B79"/>
    <w:rsid w:val="001F7DF0"/>
    <w:rsid w:val="0020033A"/>
    <w:rsid w:val="00200700"/>
    <w:rsid w:val="00202383"/>
    <w:rsid w:val="00202BB9"/>
    <w:rsid w:val="00203033"/>
    <w:rsid w:val="00203A85"/>
    <w:rsid w:val="00204E57"/>
    <w:rsid w:val="00205D66"/>
    <w:rsid w:val="00206026"/>
    <w:rsid w:val="002066FA"/>
    <w:rsid w:val="00206AD0"/>
    <w:rsid w:val="00210173"/>
    <w:rsid w:val="002106B0"/>
    <w:rsid w:val="00210F61"/>
    <w:rsid w:val="002116E0"/>
    <w:rsid w:val="00211899"/>
    <w:rsid w:val="00212633"/>
    <w:rsid w:val="002138E4"/>
    <w:rsid w:val="002162AB"/>
    <w:rsid w:val="002176D3"/>
    <w:rsid w:val="0022103D"/>
    <w:rsid w:val="00223655"/>
    <w:rsid w:val="00223AF0"/>
    <w:rsid w:val="002242A2"/>
    <w:rsid w:val="0022623F"/>
    <w:rsid w:val="0022756C"/>
    <w:rsid w:val="00227F28"/>
    <w:rsid w:val="00227F2F"/>
    <w:rsid w:val="00230AEE"/>
    <w:rsid w:val="00231AFE"/>
    <w:rsid w:val="002324A6"/>
    <w:rsid w:val="002329CE"/>
    <w:rsid w:val="00233044"/>
    <w:rsid w:val="00234CED"/>
    <w:rsid w:val="00240DBC"/>
    <w:rsid w:val="00243B01"/>
    <w:rsid w:val="00244D8F"/>
    <w:rsid w:val="002469E0"/>
    <w:rsid w:val="00247EF3"/>
    <w:rsid w:val="002508CF"/>
    <w:rsid w:val="002516DF"/>
    <w:rsid w:val="0025275C"/>
    <w:rsid w:val="002533FC"/>
    <w:rsid w:val="002536A6"/>
    <w:rsid w:val="0025384C"/>
    <w:rsid w:val="00253EB4"/>
    <w:rsid w:val="002541B1"/>
    <w:rsid w:val="00254634"/>
    <w:rsid w:val="00255DF8"/>
    <w:rsid w:val="00256AE0"/>
    <w:rsid w:val="00256B4D"/>
    <w:rsid w:val="00262A20"/>
    <w:rsid w:val="0026371E"/>
    <w:rsid w:val="00263C0C"/>
    <w:rsid w:val="00264228"/>
    <w:rsid w:val="002654EF"/>
    <w:rsid w:val="00265BE2"/>
    <w:rsid w:val="00265F52"/>
    <w:rsid w:val="0026670D"/>
    <w:rsid w:val="002667F6"/>
    <w:rsid w:val="00266DA2"/>
    <w:rsid w:val="002703DF"/>
    <w:rsid w:val="00270834"/>
    <w:rsid w:val="002718AC"/>
    <w:rsid w:val="002719D8"/>
    <w:rsid w:val="00273992"/>
    <w:rsid w:val="00274E51"/>
    <w:rsid w:val="002753EE"/>
    <w:rsid w:val="0027545C"/>
    <w:rsid w:val="00275BD9"/>
    <w:rsid w:val="00276C46"/>
    <w:rsid w:val="00276C82"/>
    <w:rsid w:val="00277A36"/>
    <w:rsid w:val="002804E1"/>
    <w:rsid w:val="00280928"/>
    <w:rsid w:val="00280CF7"/>
    <w:rsid w:val="002819B5"/>
    <w:rsid w:val="00281FAB"/>
    <w:rsid w:val="00281FDF"/>
    <w:rsid w:val="0028292A"/>
    <w:rsid w:val="002832DC"/>
    <w:rsid w:val="0028386C"/>
    <w:rsid w:val="00284BF1"/>
    <w:rsid w:val="00284C5B"/>
    <w:rsid w:val="00284D0B"/>
    <w:rsid w:val="0028586B"/>
    <w:rsid w:val="00286B2B"/>
    <w:rsid w:val="00287691"/>
    <w:rsid w:val="00287CAD"/>
    <w:rsid w:val="002900C8"/>
    <w:rsid w:val="00290DB1"/>
    <w:rsid w:val="00290E5B"/>
    <w:rsid w:val="00292D9B"/>
    <w:rsid w:val="00292DEE"/>
    <w:rsid w:val="002943EE"/>
    <w:rsid w:val="00294A48"/>
    <w:rsid w:val="00296704"/>
    <w:rsid w:val="00297A8E"/>
    <w:rsid w:val="002A042D"/>
    <w:rsid w:val="002A1313"/>
    <w:rsid w:val="002A1A4C"/>
    <w:rsid w:val="002A334A"/>
    <w:rsid w:val="002A42E8"/>
    <w:rsid w:val="002A5A94"/>
    <w:rsid w:val="002B06B0"/>
    <w:rsid w:val="002B0C33"/>
    <w:rsid w:val="002B1321"/>
    <w:rsid w:val="002B168A"/>
    <w:rsid w:val="002B3416"/>
    <w:rsid w:val="002B403D"/>
    <w:rsid w:val="002B495F"/>
    <w:rsid w:val="002B508E"/>
    <w:rsid w:val="002B667C"/>
    <w:rsid w:val="002B6A9D"/>
    <w:rsid w:val="002B6C35"/>
    <w:rsid w:val="002B7414"/>
    <w:rsid w:val="002B7489"/>
    <w:rsid w:val="002C086A"/>
    <w:rsid w:val="002C1D52"/>
    <w:rsid w:val="002C24CF"/>
    <w:rsid w:val="002C2AC8"/>
    <w:rsid w:val="002C3546"/>
    <w:rsid w:val="002C36D6"/>
    <w:rsid w:val="002C53FC"/>
    <w:rsid w:val="002C5D29"/>
    <w:rsid w:val="002C678B"/>
    <w:rsid w:val="002C6AAB"/>
    <w:rsid w:val="002D0E2C"/>
    <w:rsid w:val="002D2513"/>
    <w:rsid w:val="002D4303"/>
    <w:rsid w:val="002D4C4A"/>
    <w:rsid w:val="002D4D82"/>
    <w:rsid w:val="002D508B"/>
    <w:rsid w:val="002D6238"/>
    <w:rsid w:val="002D6569"/>
    <w:rsid w:val="002D6DA8"/>
    <w:rsid w:val="002D713F"/>
    <w:rsid w:val="002D7DC8"/>
    <w:rsid w:val="002E0492"/>
    <w:rsid w:val="002E068C"/>
    <w:rsid w:val="002E08C1"/>
    <w:rsid w:val="002E1A2C"/>
    <w:rsid w:val="002E229F"/>
    <w:rsid w:val="002E3CF6"/>
    <w:rsid w:val="002E47B8"/>
    <w:rsid w:val="002E5098"/>
    <w:rsid w:val="002E52B1"/>
    <w:rsid w:val="002E6582"/>
    <w:rsid w:val="002F13E9"/>
    <w:rsid w:val="002F2C1A"/>
    <w:rsid w:val="002F39E2"/>
    <w:rsid w:val="002F4B05"/>
    <w:rsid w:val="002F5257"/>
    <w:rsid w:val="002F74F3"/>
    <w:rsid w:val="00300467"/>
    <w:rsid w:val="00301B2C"/>
    <w:rsid w:val="003024B1"/>
    <w:rsid w:val="0030274A"/>
    <w:rsid w:val="00303912"/>
    <w:rsid w:val="00303E51"/>
    <w:rsid w:val="0030602E"/>
    <w:rsid w:val="0030604B"/>
    <w:rsid w:val="003068D9"/>
    <w:rsid w:val="0030797F"/>
    <w:rsid w:val="00307EB0"/>
    <w:rsid w:val="00310422"/>
    <w:rsid w:val="00310433"/>
    <w:rsid w:val="0031150C"/>
    <w:rsid w:val="0031254E"/>
    <w:rsid w:val="003137B7"/>
    <w:rsid w:val="003162F9"/>
    <w:rsid w:val="00316D4A"/>
    <w:rsid w:val="003172A5"/>
    <w:rsid w:val="00320CDE"/>
    <w:rsid w:val="00321FC0"/>
    <w:rsid w:val="003220B4"/>
    <w:rsid w:val="00326755"/>
    <w:rsid w:val="00326BA3"/>
    <w:rsid w:val="00332851"/>
    <w:rsid w:val="00333FEB"/>
    <w:rsid w:val="00334C10"/>
    <w:rsid w:val="00334EE6"/>
    <w:rsid w:val="00335284"/>
    <w:rsid w:val="0033692F"/>
    <w:rsid w:val="00337053"/>
    <w:rsid w:val="00337E16"/>
    <w:rsid w:val="00340277"/>
    <w:rsid w:val="00350E1C"/>
    <w:rsid w:val="00351F2F"/>
    <w:rsid w:val="00353D88"/>
    <w:rsid w:val="003552D1"/>
    <w:rsid w:val="00356E02"/>
    <w:rsid w:val="003576D7"/>
    <w:rsid w:val="00357E17"/>
    <w:rsid w:val="0036114D"/>
    <w:rsid w:val="00362FCB"/>
    <w:rsid w:val="003632E5"/>
    <w:rsid w:val="00363657"/>
    <w:rsid w:val="00363ACB"/>
    <w:rsid w:val="00364558"/>
    <w:rsid w:val="0036531C"/>
    <w:rsid w:val="00366748"/>
    <w:rsid w:val="00367ABB"/>
    <w:rsid w:val="00370B94"/>
    <w:rsid w:val="00370F13"/>
    <w:rsid w:val="00372B15"/>
    <w:rsid w:val="0037361D"/>
    <w:rsid w:val="0037365F"/>
    <w:rsid w:val="003738B1"/>
    <w:rsid w:val="00373D82"/>
    <w:rsid w:val="00375C63"/>
    <w:rsid w:val="00375D47"/>
    <w:rsid w:val="00375E63"/>
    <w:rsid w:val="003772A8"/>
    <w:rsid w:val="00377532"/>
    <w:rsid w:val="003776E1"/>
    <w:rsid w:val="003811D4"/>
    <w:rsid w:val="00381369"/>
    <w:rsid w:val="003813EE"/>
    <w:rsid w:val="00381CDD"/>
    <w:rsid w:val="003825C4"/>
    <w:rsid w:val="003828AB"/>
    <w:rsid w:val="003830A3"/>
    <w:rsid w:val="00383AC8"/>
    <w:rsid w:val="003842C8"/>
    <w:rsid w:val="0038457D"/>
    <w:rsid w:val="0038745A"/>
    <w:rsid w:val="00387755"/>
    <w:rsid w:val="003877F4"/>
    <w:rsid w:val="00392D73"/>
    <w:rsid w:val="0039412B"/>
    <w:rsid w:val="00394611"/>
    <w:rsid w:val="00395AA8"/>
    <w:rsid w:val="0039639D"/>
    <w:rsid w:val="00396853"/>
    <w:rsid w:val="0039685C"/>
    <w:rsid w:val="00397BF0"/>
    <w:rsid w:val="003A1399"/>
    <w:rsid w:val="003A26F6"/>
    <w:rsid w:val="003A319E"/>
    <w:rsid w:val="003A3585"/>
    <w:rsid w:val="003A576C"/>
    <w:rsid w:val="003A6618"/>
    <w:rsid w:val="003A6654"/>
    <w:rsid w:val="003A72DD"/>
    <w:rsid w:val="003A763A"/>
    <w:rsid w:val="003A7C4E"/>
    <w:rsid w:val="003B1B77"/>
    <w:rsid w:val="003B1EB1"/>
    <w:rsid w:val="003B2269"/>
    <w:rsid w:val="003B2325"/>
    <w:rsid w:val="003B302B"/>
    <w:rsid w:val="003B3250"/>
    <w:rsid w:val="003B424F"/>
    <w:rsid w:val="003B4BA0"/>
    <w:rsid w:val="003B54E9"/>
    <w:rsid w:val="003B5EF4"/>
    <w:rsid w:val="003B6A7A"/>
    <w:rsid w:val="003B7EA4"/>
    <w:rsid w:val="003C0DBA"/>
    <w:rsid w:val="003C32B9"/>
    <w:rsid w:val="003C4CAA"/>
    <w:rsid w:val="003C5D85"/>
    <w:rsid w:val="003C645F"/>
    <w:rsid w:val="003C64FC"/>
    <w:rsid w:val="003C7690"/>
    <w:rsid w:val="003C76E2"/>
    <w:rsid w:val="003D0FCC"/>
    <w:rsid w:val="003D2CA5"/>
    <w:rsid w:val="003D40EE"/>
    <w:rsid w:val="003D567F"/>
    <w:rsid w:val="003D6281"/>
    <w:rsid w:val="003D674F"/>
    <w:rsid w:val="003D6FA6"/>
    <w:rsid w:val="003D7256"/>
    <w:rsid w:val="003D7D2E"/>
    <w:rsid w:val="003E035D"/>
    <w:rsid w:val="003E16C6"/>
    <w:rsid w:val="003E1E92"/>
    <w:rsid w:val="003E2E4A"/>
    <w:rsid w:val="003E430E"/>
    <w:rsid w:val="003E6117"/>
    <w:rsid w:val="003E697F"/>
    <w:rsid w:val="003E7189"/>
    <w:rsid w:val="003E7D56"/>
    <w:rsid w:val="003F1E29"/>
    <w:rsid w:val="003F22E2"/>
    <w:rsid w:val="003F39DE"/>
    <w:rsid w:val="003F49F4"/>
    <w:rsid w:val="003F52F9"/>
    <w:rsid w:val="003F6333"/>
    <w:rsid w:val="003F74F1"/>
    <w:rsid w:val="00400FDB"/>
    <w:rsid w:val="0040102F"/>
    <w:rsid w:val="00401C7B"/>
    <w:rsid w:val="004025A7"/>
    <w:rsid w:val="004026BB"/>
    <w:rsid w:val="00403F6F"/>
    <w:rsid w:val="0040680F"/>
    <w:rsid w:val="00410DA9"/>
    <w:rsid w:val="00413585"/>
    <w:rsid w:val="00414889"/>
    <w:rsid w:val="00414BA3"/>
    <w:rsid w:val="0041568C"/>
    <w:rsid w:val="0041635C"/>
    <w:rsid w:val="00417190"/>
    <w:rsid w:val="00420D53"/>
    <w:rsid w:val="00421F33"/>
    <w:rsid w:val="004240C7"/>
    <w:rsid w:val="0042416C"/>
    <w:rsid w:val="004258AE"/>
    <w:rsid w:val="00425ABA"/>
    <w:rsid w:val="00425EA5"/>
    <w:rsid w:val="00426CD1"/>
    <w:rsid w:val="004273C2"/>
    <w:rsid w:val="00427BA5"/>
    <w:rsid w:val="004300A3"/>
    <w:rsid w:val="0043203F"/>
    <w:rsid w:val="004326F6"/>
    <w:rsid w:val="00433B87"/>
    <w:rsid w:val="00435AB8"/>
    <w:rsid w:val="00436613"/>
    <w:rsid w:val="00437EF8"/>
    <w:rsid w:val="00440004"/>
    <w:rsid w:val="00440120"/>
    <w:rsid w:val="00443433"/>
    <w:rsid w:val="0044392B"/>
    <w:rsid w:val="004439F0"/>
    <w:rsid w:val="00443B23"/>
    <w:rsid w:val="00443BE3"/>
    <w:rsid w:val="0044404A"/>
    <w:rsid w:val="0044410C"/>
    <w:rsid w:val="0044423C"/>
    <w:rsid w:val="00444300"/>
    <w:rsid w:val="00445F36"/>
    <w:rsid w:val="004460A0"/>
    <w:rsid w:val="00446A90"/>
    <w:rsid w:val="004472E2"/>
    <w:rsid w:val="00450673"/>
    <w:rsid w:val="00452217"/>
    <w:rsid w:val="00452A75"/>
    <w:rsid w:val="00452E88"/>
    <w:rsid w:val="00452FFF"/>
    <w:rsid w:val="00453136"/>
    <w:rsid w:val="00457E98"/>
    <w:rsid w:val="00461569"/>
    <w:rsid w:val="004644FC"/>
    <w:rsid w:val="004653F1"/>
    <w:rsid w:val="00470A33"/>
    <w:rsid w:val="00471087"/>
    <w:rsid w:val="00471CE0"/>
    <w:rsid w:val="0047246F"/>
    <w:rsid w:val="00473BAA"/>
    <w:rsid w:val="0047449A"/>
    <w:rsid w:val="004753D3"/>
    <w:rsid w:val="0047546D"/>
    <w:rsid w:val="00476C95"/>
    <w:rsid w:val="0047733E"/>
    <w:rsid w:val="00480647"/>
    <w:rsid w:val="00481B7B"/>
    <w:rsid w:val="00481D41"/>
    <w:rsid w:val="00482A48"/>
    <w:rsid w:val="00483948"/>
    <w:rsid w:val="00483ADC"/>
    <w:rsid w:val="00483E4F"/>
    <w:rsid w:val="00483F68"/>
    <w:rsid w:val="00484111"/>
    <w:rsid w:val="00484A61"/>
    <w:rsid w:val="00485191"/>
    <w:rsid w:val="00487E7C"/>
    <w:rsid w:val="004904EB"/>
    <w:rsid w:val="0049147A"/>
    <w:rsid w:val="00491DDE"/>
    <w:rsid w:val="00493143"/>
    <w:rsid w:val="004933A6"/>
    <w:rsid w:val="00494114"/>
    <w:rsid w:val="00495C67"/>
    <w:rsid w:val="00495E6B"/>
    <w:rsid w:val="00495FD4"/>
    <w:rsid w:val="00496173"/>
    <w:rsid w:val="004968FD"/>
    <w:rsid w:val="00496AA6"/>
    <w:rsid w:val="00496E22"/>
    <w:rsid w:val="00497E67"/>
    <w:rsid w:val="004A0B33"/>
    <w:rsid w:val="004A0C6F"/>
    <w:rsid w:val="004A0F0D"/>
    <w:rsid w:val="004A1CB8"/>
    <w:rsid w:val="004A1D71"/>
    <w:rsid w:val="004A1DA7"/>
    <w:rsid w:val="004A392A"/>
    <w:rsid w:val="004A425B"/>
    <w:rsid w:val="004A4269"/>
    <w:rsid w:val="004A5171"/>
    <w:rsid w:val="004A59B7"/>
    <w:rsid w:val="004A6036"/>
    <w:rsid w:val="004A6CD3"/>
    <w:rsid w:val="004A73BF"/>
    <w:rsid w:val="004A7CAA"/>
    <w:rsid w:val="004A7DA6"/>
    <w:rsid w:val="004B10DF"/>
    <w:rsid w:val="004B3543"/>
    <w:rsid w:val="004B3B65"/>
    <w:rsid w:val="004B458D"/>
    <w:rsid w:val="004B6516"/>
    <w:rsid w:val="004B6DDE"/>
    <w:rsid w:val="004B6F86"/>
    <w:rsid w:val="004B6F8F"/>
    <w:rsid w:val="004B701F"/>
    <w:rsid w:val="004B75AE"/>
    <w:rsid w:val="004C0376"/>
    <w:rsid w:val="004C051B"/>
    <w:rsid w:val="004C1ADA"/>
    <w:rsid w:val="004C2218"/>
    <w:rsid w:val="004C2274"/>
    <w:rsid w:val="004C5883"/>
    <w:rsid w:val="004C5E6D"/>
    <w:rsid w:val="004C66BC"/>
    <w:rsid w:val="004C6AF7"/>
    <w:rsid w:val="004C745D"/>
    <w:rsid w:val="004C761F"/>
    <w:rsid w:val="004C7CAD"/>
    <w:rsid w:val="004D0502"/>
    <w:rsid w:val="004D076A"/>
    <w:rsid w:val="004D0858"/>
    <w:rsid w:val="004D0BDB"/>
    <w:rsid w:val="004D1F1F"/>
    <w:rsid w:val="004D2A3D"/>
    <w:rsid w:val="004D3A78"/>
    <w:rsid w:val="004D575B"/>
    <w:rsid w:val="004D7871"/>
    <w:rsid w:val="004E0EB6"/>
    <w:rsid w:val="004E13B5"/>
    <w:rsid w:val="004E30FB"/>
    <w:rsid w:val="004E326B"/>
    <w:rsid w:val="004E4D18"/>
    <w:rsid w:val="004E4EFC"/>
    <w:rsid w:val="004E5EA0"/>
    <w:rsid w:val="004E6CE2"/>
    <w:rsid w:val="004E767E"/>
    <w:rsid w:val="004E76BA"/>
    <w:rsid w:val="004F14F9"/>
    <w:rsid w:val="004F4E52"/>
    <w:rsid w:val="004F50E5"/>
    <w:rsid w:val="0050012E"/>
    <w:rsid w:val="0050069C"/>
    <w:rsid w:val="005025C0"/>
    <w:rsid w:val="00503F66"/>
    <w:rsid w:val="0050489A"/>
    <w:rsid w:val="0050524B"/>
    <w:rsid w:val="005056B7"/>
    <w:rsid w:val="00506C14"/>
    <w:rsid w:val="00507174"/>
    <w:rsid w:val="0050790D"/>
    <w:rsid w:val="00507D13"/>
    <w:rsid w:val="00510ED0"/>
    <w:rsid w:val="005113EB"/>
    <w:rsid w:val="00511A06"/>
    <w:rsid w:val="005157EA"/>
    <w:rsid w:val="00516E40"/>
    <w:rsid w:val="00516F13"/>
    <w:rsid w:val="005214A9"/>
    <w:rsid w:val="005220EA"/>
    <w:rsid w:val="00522649"/>
    <w:rsid w:val="005226E7"/>
    <w:rsid w:val="00522B5E"/>
    <w:rsid w:val="0052327A"/>
    <w:rsid w:val="005235D9"/>
    <w:rsid w:val="005266BD"/>
    <w:rsid w:val="00526DA6"/>
    <w:rsid w:val="00526DB5"/>
    <w:rsid w:val="005272E4"/>
    <w:rsid w:val="005303BD"/>
    <w:rsid w:val="0053069C"/>
    <w:rsid w:val="0053219B"/>
    <w:rsid w:val="00532900"/>
    <w:rsid w:val="00533540"/>
    <w:rsid w:val="005339CB"/>
    <w:rsid w:val="0053419C"/>
    <w:rsid w:val="0053477F"/>
    <w:rsid w:val="00534CD8"/>
    <w:rsid w:val="005352B3"/>
    <w:rsid w:val="005353D4"/>
    <w:rsid w:val="00535876"/>
    <w:rsid w:val="00535A59"/>
    <w:rsid w:val="00535F66"/>
    <w:rsid w:val="005368B6"/>
    <w:rsid w:val="0053791C"/>
    <w:rsid w:val="0054357B"/>
    <w:rsid w:val="005463C8"/>
    <w:rsid w:val="00546422"/>
    <w:rsid w:val="00546D0B"/>
    <w:rsid w:val="00546F3D"/>
    <w:rsid w:val="00547DE9"/>
    <w:rsid w:val="00550AA8"/>
    <w:rsid w:val="00551000"/>
    <w:rsid w:val="0055563D"/>
    <w:rsid w:val="00556CA5"/>
    <w:rsid w:val="00557397"/>
    <w:rsid w:val="0055747B"/>
    <w:rsid w:val="005613D8"/>
    <w:rsid w:val="005614F1"/>
    <w:rsid w:val="0056240D"/>
    <w:rsid w:val="005624A1"/>
    <w:rsid w:val="00562C49"/>
    <w:rsid w:val="005630A8"/>
    <w:rsid w:val="00563D04"/>
    <w:rsid w:val="00565134"/>
    <w:rsid w:val="005657C9"/>
    <w:rsid w:val="00565FA1"/>
    <w:rsid w:val="00566E1F"/>
    <w:rsid w:val="0056762F"/>
    <w:rsid w:val="005708FD"/>
    <w:rsid w:val="005713A5"/>
    <w:rsid w:val="0057177B"/>
    <w:rsid w:val="00571E3F"/>
    <w:rsid w:val="00573F88"/>
    <w:rsid w:val="00574BB4"/>
    <w:rsid w:val="0057587D"/>
    <w:rsid w:val="005759AB"/>
    <w:rsid w:val="00575B1C"/>
    <w:rsid w:val="00576BA2"/>
    <w:rsid w:val="00577809"/>
    <w:rsid w:val="00581754"/>
    <w:rsid w:val="00582D53"/>
    <w:rsid w:val="00583AE4"/>
    <w:rsid w:val="0058580A"/>
    <w:rsid w:val="00585F63"/>
    <w:rsid w:val="00586080"/>
    <w:rsid w:val="0059099A"/>
    <w:rsid w:val="0059181C"/>
    <w:rsid w:val="00591A4E"/>
    <w:rsid w:val="00591E11"/>
    <w:rsid w:val="00592DD0"/>
    <w:rsid w:val="00594FD1"/>
    <w:rsid w:val="005956A0"/>
    <w:rsid w:val="00597135"/>
    <w:rsid w:val="0059778D"/>
    <w:rsid w:val="005A2D0A"/>
    <w:rsid w:val="005A2FB3"/>
    <w:rsid w:val="005A309B"/>
    <w:rsid w:val="005A378B"/>
    <w:rsid w:val="005A3889"/>
    <w:rsid w:val="005A4755"/>
    <w:rsid w:val="005A4D48"/>
    <w:rsid w:val="005A56B8"/>
    <w:rsid w:val="005A5747"/>
    <w:rsid w:val="005A5C5F"/>
    <w:rsid w:val="005A7121"/>
    <w:rsid w:val="005A71C4"/>
    <w:rsid w:val="005A7B9D"/>
    <w:rsid w:val="005A7C5E"/>
    <w:rsid w:val="005A7D26"/>
    <w:rsid w:val="005B01B5"/>
    <w:rsid w:val="005B2BA9"/>
    <w:rsid w:val="005B31FD"/>
    <w:rsid w:val="005B3FDA"/>
    <w:rsid w:val="005B4076"/>
    <w:rsid w:val="005B526B"/>
    <w:rsid w:val="005B6691"/>
    <w:rsid w:val="005B7628"/>
    <w:rsid w:val="005C15D7"/>
    <w:rsid w:val="005C1EFE"/>
    <w:rsid w:val="005C480C"/>
    <w:rsid w:val="005C4D31"/>
    <w:rsid w:val="005C5274"/>
    <w:rsid w:val="005C6C99"/>
    <w:rsid w:val="005C7330"/>
    <w:rsid w:val="005D01D0"/>
    <w:rsid w:val="005D0B51"/>
    <w:rsid w:val="005D10F3"/>
    <w:rsid w:val="005D3635"/>
    <w:rsid w:val="005D424D"/>
    <w:rsid w:val="005D7727"/>
    <w:rsid w:val="005D7EDC"/>
    <w:rsid w:val="005E0521"/>
    <w:rsid w:val="005E4B4C"/>
    <w:rsid w:val="005E637C"/>
    <w:rsid w:val="005E668E"/>
    <w:rsid w:val="005E6DB2"/>
    <w:rsid w:val="005E6E17"/>
    <w:rsid w:val="005E6ED8"/>
    <w:rsid w:val="005F10C9"/>
    <w:rsid w:val="005F2C47"/>
    <w:rsid w:val="005F352C"/>
    <w:rsid w:val="005F7DB3"/>
    <w:rsid w:val="005F7F02"/>
    <w:rsid w:val="005F7F7A"/>
    <w:rsid w:val="00600090"/>
    <w:rsid w:val="00600C51"/>
    <w:rsid w:val="006013FE"/>
    <w:rsid w:val="0060171F"/>
    <w:rsid w:val="00601892"/>
    <w:rsid w:val="00601A62"/>
    <w:rsid w:val="006021D2"/>
    <w:rsid w:val="006022EC"/>
    <w:rsid w:val="00602475"/>
    <w:rsid w:val="0060309B"/>
    <w:rsid w:val="00603BFF"/>
    <w:rsid w:val="00603C9F"/>
    <w:rsid w:val="00604138"/>
    <w:rsid w:val="00606590"/>
    <w:rsid w:val="006107F3"/>
    <w:rsid w:val="006115B6"/>
    <w:rsid w:val="00611F59"/>
    <w:rsid w:val="00612428"/>
    <w:rsid w:val="0061424B"/>
    <w:rsid w:val="00614469"/>
    <w:rsid w:val="00614824"/>
    <w:rsid w:val="00616DBF"/>
    <w:rsid w:val="0061739E"/>
    <w:rsid w:val="006173BE"/>
    <w:rsid w:val="00617F97"/>
    <w:rsid w:val="00620F8E"/>
    <w:rsid w:val="00622F9C"/>
    <w:rsid w:val="00623E2C"/>
    <w:rsid w:val="006248CF"/>
    <w:rsid w:val="00625445"/>
    <w:rsid w:val="00626028"/>
    <w:rsid w:val="00626562"/>
    <w:rsid w:val="006267D2"/>
    <w:rsid w:val="0063097E"/>
    <w:rsid w:val="00631A2B"/>
    <w:rsid w:val="00632954"/>
    <w:rsid w:val="00632BF6"/>
    <w:rsid w:val="00633324"/>
    <w:rsid w:val="00633AC3"/>
    <w:rsid w:val="00633F71"/>
    <w:rsid w:val="00634F5B"/>
    <w:rsid w:val="006353ED"/>
    <w:rsid w:val="00635DDF"/>
    <w:rsid w:val="00635EFE"/>
    <w:rsid w:val="00641427"/>
    <w:rsid w:val="00641C58"/>
    <w:rsid w:val="00641D12"/>
    <w:rsid w:val="00642095"/>
    <w:rsid w:val="00642BDC"/>
    <w:rsid w:val="00642D85"/>
    <w:rsid w:val="00643A8F"/>
    <w:rsid w:val="00643B1B"/>
    <w:rsid w:val="00643D42"/>
    <w:rsid w:val="00644DA9"/>
    <w:rsid w:val="00644E2A"/>
    <w:rsid w:val="00645BFB"/>
    <w:rsid w:val="00645EBF"/>
    <w:rsid w:val="00646575"/>
    <w:rsid w:val="00646DAF"/>
    <w:rsid w:val="00646E33"/>
    <w:rsid w:val="00647F0A"/>
    <w:rsid w:val="00650A92"/>
    <w:rsid w:val="00650C16"/>
    <w:rsid w:val="0065181A"/>
    <w:rsid w:val="00653418"/>
    <w:rsid w:val="0065355F"/>
    <w:rsid w:val="00653C6F"/>
    <w:rsid w:val="00654884"/>
    <w:rsid w:val="00654E1E"/>
    <w:rsid w:val="00654FFC"/>
    <w:rsid w:val="0065608C"/>
    <w:rsid w:val="00656C8A"/>
    <w:rsid w:val="00656FF9"/>
    <w:rsid w:val="006575D2"/>
    <w:rsid w:val="00660380"/>
    <w:rsid w:val="006641F8"/>
    <w:rsid w:val="006664FE"/>
    <w:rsid w:val="00666B0C"/>
    <w:rsid w:val="00666E71"/>
    <w:rsid w:val="0067133E"/>
    <w:rsid w:val="00671552"/>
    <w:rsid w:val="00671732"/>
    <w:rsid w:val="006734BE"/>
    <w:rsid w:val="00673801"/>
    <w:rsid w:val="006749D1"/>
    <w:rsid w:val="00675B3D"/>
    <w:rsid w:val="00675E42"/>
    <w:rsid w:val="00676AAB"/>
    <w:rsid w:val="0067725D"/>
    <w:rsid w:val="006772BB"/>
    <w:rsid w:val="00677921"/>
    <w:rsid w:val="00683A5F"/>
    <w:rsid w:val="00683C88"/>
    <w:rsid w:val="006843FB"/>
    <w:rsid w:val="00685070"/>
    <w:rsid w:val="00685259"/>
    <w:rsid w:val="006879DC"/>
    <w:rsid w:val="00687A8E"/>
    <w:rsid w:val="00687C69"/>
    <w:rsid w:val="00690F3E"/>
    <w:rsid w:val="00691D1E"/>
    <w:rsid w:val="006923FA"/>
    <w:rsid w:val="006925EF"/>
    <w:rsid w:val="00692DC7"/>
    <w:rsid w:val="0069334A"/>
    <w:rsid w:val="006936AE"/>
    <w:rsid w:val="006939FA"/>
    <w:rsid w:val="006942E4"/>
    <w:rsid w:val="006944C1"/>
    <w:rsid w:val="0069499E"/>
    <w:rsid w:val="00695859"/>
    <w:rsid w:val="0069623C"/>
    <w:rsid w:val="00696779"/>
    <w:rsid w:val="00696E99"/>
    <w:rsid w:val="00697766"/>
    <w:rsid w:val="00697976"/>
    <w:rsid w:val="00697A68"/>
    <w:rsid w:val="00697E7D"/>
    <w:rsid w:val="006A0947"/>
    <w:rsid w:val="006A0F11"/>
    <w:rsid w:val="006A27BB"/>
    <w:rsid w:val="006A2C87"/>
    <w:rsid w:val="006A32B8"/>
    <w:rsid w:val="006A34C3"/>
    <w:rsid w:val="006A353B"/>
    <w:rsid w:val="006A36C6"/>
    <w:rsid w:val="006A3730"/>
    <w:rsid w:val="006A4DCD"/>
    <w:rsid w:val="006B097C"/>
    <w:rsid w:val="006B0AB3"/>
    <w:rsid w:val="006B2E5D"/>
    <w:rsid w:val="006B2F35"/>
    <w:rsid w:val="006B3174"/>
    <w:rsid w:val="006B3758"/>
    <w:rsid w:val="006B5D7C"/>
    <w:rsid w:val="006B7DF8"/>
    <w:rsid w:val="006C1770"/>
    <w:rsid w:val="006C1B77"/>
    <w:rsid w:val="006C2063"/>
    <w:rsid w:val="006C20CB"/>
    <w:rsid w:val="006C2F04"/>
    <w:rsid w:val="006C32EB"/>
    <w:rsid w:val="006C39C5"/>
    <w:rsid w:val="006C4AB9"/>
    <w:rsid w:val="006C5448"/>
    <w:rsid w:val="006C5C70"/>
    <w:rsid w:val="006C604B"/>
    <w:rsid w:val="006C691D"/>
    <w:rsid w:val="006C69EE"/>
    <w:rsid w:val="006C707B"/>
    <w:rsid w:val="006C780D"/>
    <w:rsid w:val="006D1ACE"/>
    <w:rsid w:val="006D2157"/>
    <w:rsid w:val="006D2777"/>
    <w:rsid w:val="006D415F"/>
    <w:rsid w:val="006D4976"/>
    <w:rsid w:val="006D4BAC"/>
    <w:rsid w:val="006D6988"/>
    <w:rsid w:val="006D7105"/>
    <w:rsid w:val="006D7610"/>
    <w:rsid w:val="006E00C4"/>
    <w:rsid w:val="006E03D7"/>
    <w:rsid w:val="006E1D5C"/>
    <w:rsid w:val="006E353E"/>
    <w:rsid w:val="006E385A"/>
    <w:rsid w:val="006E3F9C"/>
    <w:rsid w:val="006E5AD5"/>
    <w:rsid w:val="006E63EC"/>
    <w:rsid w:val="006E7079"/>
    <w:rsid w:val="006F0770"/>
    <w:rsid w:val="006F22B8"/>
    <w:rsid w:val="006F26E3"/>
    <w:rsid w:val="006F298C"/>
    <w:rsid w:val="006F31E4"/>
    <w:rsid w:val="006F57AD"/>
    <w:rsid w:val="006F5889"/>
    <w:rsid w:val="00700248"/>
    <w:rsid w:val="007003E6"/>
    <w:rsid w:val="007007AB"/>
    <w:rsid w:val="00700977"/>
    <w:rsid w:val="0070216C"/>
    <w:rsid w:val="00704DDD"/>
    <w:rsid w:val="00705160"/>
    <w:rsid w:val="007065CD"/>
    <w:rsid w:val="00706F82"/>
    <w:rsid w:val="00707FF0"/>
    <w:rsid w:val="007107CF"/>
    <w:rsid w:val="00712BEB"/>
    <w:rsid w:val="007137CF"/>
    <w:rsid w:val="00713B7D"/>
    <w:rsid w:val="007145B8"/>
    <w:rsid w:val="00715545"/>
    <w:rsid w:val="007156B7"/>
    <w:rsid w:val="00715A46"/>
    <w:rsid w:val="00717BB8"/>
    <w:rsid w:val="00720E18"/>
    <w:rsid w:val="00722458"/>
    <w:rsid w:val="00724383"/>
    <w:rsid w:val="007243A4"/>
    <w:rsid w:val="00725FE2"/>
    <w:rsid w:val="007261FD"/>
    <w:rsid w:val="00726C72"/>
    <w:rsid w:val="007304A9"/>
    <w:rsid w:val="00730978"/>
    <w:rsid w:val="00730DE1"/>
    <w:rsid w:val="0073160F"/>
    <w:rsid w:val="00732CDB"/>
    <w:rsid w:val="00733081"/>
    <w:rsid w:val="00733161"/>
    <w:rsid w:val="007338C8"/>
    <w:rsid w:val="00733F5E"/>
    <w:rsid w:val="00734160"/>
    <w:rsid w:val="00734846"/>
    <w:rsid w:val="0073531B"/>
    <w:rsid w:val="00737F43"/>
    <w:rsid w:val="00737FC3"/>
    <w:rsid w:val="0074067C"/>
    <w:rsid w:val="00741B2D"/>
    <w:rsid w:val="007422DD"/>
    <w:rsid w:val="007425F9"/>
    <w:rsid w:val="00742615"/>
    <w:rsid w:val="007429EE"/>
    <w:rsid w:val="00743518"/>
    <w:rsid w:val="00743DCE"/>
    <w:rsid w:val="007449F3"/>
    <w:rsid w:val="00744B63"/>
    <w:rsid w:val="00744F22"/>
    <w:rsid w:val="00744F4A"/>
    <w:rsid w:val="007454CF"/>
    <w:rsid w:val="0075106D"/>
    <w:rsid w:val="00752343"/>
    <w:rsid w:val="00754608"/>
    <w:rsid w:val="00754D4E"/>
    <w:rsid w:val="007551BA"/>
    <w:rsid w:val="00755DF4"/>
    <w:rsid w:val="007563FB"/>
    <w:rsid w:val="00756517"/>
    <w:rsid w:val="007570DE"/>
    <w:rsid w:val="007577BB"/>
    <w:rsid w:val="00760381"/>
    <w:rsid w:val="00760529"/>
    <w:rsid w:val="00761C63"/>
    <w:rsid w:val="00762C31"/>
    <w:rsid w:val="0076400E"/>
    <w:rsid w:val="0076420D"/>
    <w:rsid w:val="007645DB"/>
    <w:rsid w:val="007673A6"/>
    <w:rsid w:val="00773235"/>
    <w:rsid w:val="00773A29"/>
    <w:rsid w:val="007753E0"/>
    <w:rsid w:val="00775433"/>
    <w:rsid w:val="00776012"/>
    <w:rsid w:val="0077686B"/>
    <w:rsid w:val="00777ABC"/>
    <w:rsid w:val="00777BB2"/>
    <w:rsid w:val="00782B71"/>
    <w:rsid w:val="00782FB5"/>
    <w:rsid w:val="007845E5"/>
    <w:rsid w:val="007855B8"/>
    <w:rsid w:val="00785657"/>
    <w:rsid w:val="00787222"/>
    <w:rsid w:val="0078761B"/>
    <w:rsid w:val="00787C49"/>
    <w:rsid w:val="007917FE"/>
    <w:rsid w:val="00791CA2"/>
    <w:rsid w:val="00792303"/>
    <w:rsid w:val="00792934"/>
    <w:rsid w:val="00794315"/>
    <w:rsid w:val="0079466C"/>
    <w:rsid w:val="00794948"/>
    <w:rsid w:val="00795389"/>
    <w:rsid w:val="007955CF"/>
    <w:rsid w:val="00795E08"/>
    <w:rsid w:val="007A3896"/>
    <w:rsid w:val="007A3A5B"/>
    <w:rsid w:val="007A4AA8"/>
    <w:rsid w:val="007A58E0"/>
    <w:rsid w:val="007A662C"/>
    <w:rsid w:val="007A6C18"/>
    <w:rsid w:val="007A7000"/>
    <w:rsid w:val="007B0D21"/>
    <w:rsid w:val="007B1725"/>
    <w:rsid w:val="007B47AB"/>
    <w:rsid w:val="007B51C2"/>
    <w:rsid w:val="007B5B9E"/>
    <w:rsid w:val="007B7182"/>
    <w:rsid w:val="007B7599"/>
    <w:rsid w:val="007C0413"/>
    <w:rsid w:val="007C114A"/>
    <w:rsid w:val="007C1380"/>
    <w:rsid w:val="007C2718"/>
    <w:rsid w:val="007C491A"/>
    <w:rsid w:val="007C7109"/>
    <w:rsid w:val="007C7912"/>
    <w:rsid w:val="007C7BC0"/>
    <w:rsid w:val="007C7CC4"/>
    <w:rsid w:val="007C7EDE"/>
    <w:rsid w:val="007D10E9"/>
    <w:rsid w:val="007D1231"/>
    <w:rsid w:val="007D1821"/>
    <w:rsid w:val="007D245E"/>
    <w:rsid w:val="007D355E"/>
    <w:rsid w:val="007D4183"/>
    <w:rsid w:val="007D54EA"/>
    <w:rsid w:val="007D57DF"/>
    <w:rsid w:val="007E03B0"/>
    <w:rsid w:val="007E1499"/>
    <w:rsid w:val="007E180B"/>
    <w:rsid w:val="007E1DF6"/>
    <w:rsid w:val="007E42DF"/>
    <w:rsid w:val="007E467E"/>
    <w:rsid w:val="007E5815"/>
    <w:rsid w:val="007E599B"/>
    <w:rsid w:val="007E6282"/>
    <w:rsid w:val="007E7350"/>
    <w:rsid w:val="007F0A11"/>
    <w:rsid w:val="007F25E3"/>
    <w:rsid w:val="007F345A"/>
    <w:rsid w:val="007F5F6C"/>
    <w:rsid w:val="007F6072"/>
    <w:rsid w:val="007F6C0C"/>
    <w:rsid w:val="008008E7"/>
    <w:rsid w:val="00800F13"/>
    <w:rsid w:val="00801E68"/>
    <w:rsid w:val="00802571"/>
    <w:rsid w:val="00803F75"/>
    <w:rsid w:val="00804098"/>
    <w:rsid w:val="00804A87"/>
    <w:rsid w:val="00805F0E"/>
    <w:rsid w:val="00806D60"/>
    <w:rsid w:val="00807DA2"/>
    <w:rsid w:val="00811E85"/>
    <w:rsid w:val="00812943"/>
    <w:rsid w:val="00812ED4"/>
    <w:rsid w:val="00814784"/>
    <w:rsid w:val="00814964"/>
    <w:rsid w:val="00814986"/>
    <w:rsid w:val="00814F65"/>
    <w:rsid w:val="0081516D"/>
    <w:rsid w:val="00815E74"/>
    <w:rsid w:val="00816F07"/>
    <w:rsid w:val="00816F2C"/>
    <w:rsid w:val="00817A6A"/>
    <w:rsid w:val="0082005C"/>
    <w:rsid w:val="008237EA"/>
    <w:rsid w:val="00824964"/>
    <w:rsid w:val="00825D71"/>
    <w:rsid w:val="00826310"/>
    <w:rsid w:val="00830403"/>
    <w:rsid w:val="008312D9"/>
    <w:rsid w:val="00832881"/>
    <w:rsid w:val="00832EFC"/>
    <w:rsid w:val="0083541E"/>
    <w:rsid w:val="00835460"/>
    <w:rsid w:val="0083672D"/>
    <w:rsid w:val="00837474"/>
    <w:rsid w:val="00837B5F"/>
    <w:rsid w:val="00837B8B"/>
    <w:rsid w:val="0084156A"/>
    <w:rsid w:val="00841598"/>
    <w:rsid w:val="00841F73"/>
    <w:rsid w:val="008459EB"/>
    <w:rsid w:val="00846173"/>
    <w:rsid w:val="00846D5D"/>
    <w:rsid w:val="0084713D"/>
    <w:rsid w:val="008503B8"/>
    <w:rsid w:val="00851B51"/>
    <w:rsid w:val="0085218A"/>
    <w:rsid w:val="0085223A"/>
    <w:rsid w:val="008567FE"/>
    <w:rsid w:val="00857100"/>
    <w:rsid w:val="00860637"/>
    <w:rsid w:val="00862300"/>
    <w:rsid w:val="008623E1"/>
    <w:rsid w:val="008640F2"/>
    <w:rsid w:val="008678D2"/>
    <w:rsid w:val="00872D8E"/>
    <w:rsid w:val="0087530E"/>
    <w:rsid w:val="00875A39"/>
    <w:rsid w:val="008761BB"/>
    <w:rsid w:val="00884648"/>
    <w:rsid w:val="00884E79"/>
    <w:rsid w:val="00885C36"/>
    <w:rsid w:val="0089009C"/>
    <w:rsid w:val="00892056"/>
    <w:rsid w:val="008922A9"/>
    <w:rsid w:val="008925FF"/>
    <w:rsid w:val="008947BF"/>
    <w:rsid w:val="00894F22"/>
    <w:rsid w:val="008966AA"/>
    <w:rsid w:val="00896AE2"/>
    <w:rsid w:val="00897A3B"/>
    <w:rsid w:val="008A0362"/>
    <w:rsid w:val="008A05F4"/>
    <w:rsid w:val="008A2561"/>
    <w:rsid w:val="008A5883"/>
    <w:rsid w:val="008A7561"/>
    <w:rsid w:val="008A7A86"/>
    <w:rsid w:val="008B0BEC"/>
    <w:rsid w:val="008B0DC4"/>
    <w:rsid w:val="008B0FC0"/>
    <w:rsid w:val="008B2936"/>
    <w:rsid w:val="008B2A92"/>
    <w:rsid w:val="008B5765"/>
    <w:rsid w:val="008B5C11"/>
    <w:rsid w:val="008B63C4"/>
    <w:rsid w:val="008B69C0"/>
    <w:rsid w:val="008B7011"/>
    <w:rsid w:val="008C05DF"/>
    <w:rsid w:val="008C097C"/>
    <w:rsid w:val="008C2827"/>
    <w:rsid w:val="008C2FA6"/>
    <w:rsid w:val="008C301C"/>
    <w:rsid w:val="008C3C82"/>
    <w:rsid w:val="008C4FF2"/>
    <w:rsid w:val="008C5010"/>
    <w:rsid w:val="008C5716"/>
    <w:rsid w:val="008C60B4"/>
    <w:rsid w:val="008C6C4C"/>
    <w:rsid w:val="008C7C56"/>
    <w:rsid w:val="008D114F"/>
    <w:rsid w:val="008D3707"/>
    <w:rsid w:val="008D4F71"/>
    <w:rsid w:val="008D5EF6"/>
    <w:rsid w:val="008D696A"/>
    <w:rsid w:val="008D7E0C"/>
    <w:rsid w:val="008E09F1"/>
    <w:rsid w:val="008E0B2B"/>
    <w:rsid w:val="008E0CCD"/>
    <w:rsid w:val="008E0CE7"/>
    <w:rsid w:val="008E12E5"/>
    <w:rsid w:val="008E3282"/>
    <w:rsid w:val="008E4DBE"/>
    <w:rsid w:val="008E4DE5"/>
    <w:rsid w:val="008E609A"/>
    <w:rsid w:val="008E66F3"/>
    <w:rsid w:val="008E6D25"/>
    <w:rsid w:val="008E7BCF"/>
    <w:rsid w:val="008F12D5"/>
    <w:rsid w:val="008F1D45"/>
    <w:rsid w:val="008F234B"/>
    <w:rsid w:val="008F42C4"/>
    <w:rsid w:val="008F4A26"/>
    <w:rsid w:val="008F67FB"/>
    <w:rsid w:val="008F6C00"/>
    <w:rsid w:val="008F7760"/>
    <w:rsid w:val="009003DD"/>
    <w:rsid w:val="0090074B"/>
    <w:rsid w:val="009018BC"/>
    <w:rsid w:val="00903154"/>
    <w:rsid w:val="009039B5"/>
    <w:rsid w:val="00903B0B"/>
    <w:rsid w:val="00904F89"/>
    <w:rsid w:val="009079E8"/>
    <w:rsid w:val="00907C1E"/>
    <w:rsid w:val="00910A16"/>
    <w:rsid w:val="00911D23"/>
    <w:rsid w:val="00912109"/>
    <w:rsid w:val="00912903"/>
    <w:rsid w:val="0091344B"/>
    <w:rsid w:val="00913BEA"/>
    <w:rsid w:val="00914DB8"/>
    <w:rsid w:val="009159E8"/>
    <w:rsid w:val="00915A23"/>
    <w:rsid w:val="00916743"/>
    <w:rsid w:val="00916950"/>
    <w:rsid w:val="00916CDF"/>
    <w:rsid w:val="00916E35"/>
    <w:rsid w:val="00917033"/>
    <w:rsid w:val="00917599"/>
    <w:rsid w:val="00917909"/>
    <w:rsid w:val="00920645"/>
    <w:rsid w:val="009212C6"/>
    <w:rsid w:val="009213C3"/>
    <w:rsid w:val="00922357"/>
    <w:rsid w:val="00922C5F"/>
    <w:rsid w:val="009255C1"/>
    <w:rsid w:val="00925D19"/>
    <w:rsid w:val="00925D78"/>
    <w:rsid w:val="009275AB"/>
    <w:rsid w:val="009279D5"/>
    <w:rsid w:val="00930194"/>
    <w:rsid w:val="00930D61"/>
    <w:rsid w:val="00931EB8"/>
    <w:rsid w:val="0093419D"/>
    <w:rsid w:val="00934A62"/>
    <w:rsid w:val="00935731"/>
    <w:rsid w:val="00937587"/>
    <w:rsid w:val="00937B53"/>
    <w:rsid w:val="009402D8"/>
    <w:rsid w:val="00940D40"/>
    <w:rsid w:val="0094133B"/>
    <w:rsid w:val="00941851"/>
    <w:rsid w:val="00942AD0"/>
    <w:rsid w:val="00942D62"/>
    <w:rsid w:val="00943F50"/>
    <w:rsid w:val="00946C66"/>
    <w:rsid w:val="00947170"/>
    <w:rsid w:val="00947666"/>
    <w:rsid w:val="00950B2F"/>
    <w:rsid w:val="009512EA"/>
    <w:rsid w:val="00951AF9"/>
    <w:rsid w:val="00951D3F"/>
    <w:rsid w:val="00954CF5"/>
    <w:rsid w:val="0095611D"/>
    <w:rsid w:val="00956C1A"/>
    <w:rsid w:val="00956DCC"/>
    <w:rsid w:val="00957E92"/>
    <w:rsid w:val="009606C2"/>
    <w:rsid w:val="00960B13"/>
    <w:rsid w:val="00961696"/>
    <w:rsid w:val="009638C1"/>
    <w:rsid w:val="00963A8C"/>
    <w:rsid w:val="0096553D"/>
    <w:rsid w:val="00965FBC"/>
    <w:rsid w:val="009664FA"/>
    <w:rsid w:val="0096776C"/>
    <w:rsid w:val="00971202"/>
    <w:rsid w:val="00972CBF"/>
    <w:rsid w:val="00972D83"/>
    <w:rsid w:val="00973E21"/>
    <w:rsid w:val="00973EDD"/>
    <w:rsid w:val="00974793"/>
    <w:rsid w:val="00974AB6"/>
    <w:rsid w:val="009754AC"/>
    <w:rsid w:val="009767D3"/>
    <w:rsid w:val="009803BC"/>
    <w:rsid w:val="0098155D"/>
    <w:rsid w:val="00981D8A"/>
    <w:rsid w:val="0098256A"/>
    <w:rsid w:val="009831EB"/>
    <w:rsid w:val="0098403A"/>
    <w:rsid w:val="009851CF"/>
    <w:rsid w:val="00985AA3"/>
    <w:rsid w:val="00985AAF"/>
    <w:rsid w:val="00985EBE"/>
    <w:rsid w:val="00986768"/>
    <w:rsid w:val="00986B5B"/>
    <w:rsid w:val="00986E3C"/>
    <w:rsid w:val="009877DD"/>
    <w:rsid w:val="00987F64"/>
    <w:rsid w:val="009901E7"/>
    <w:rsid w:val="009902F9"/>
    <w:rsid w:val="009919FA"/>
    <w:rsid w:val="00992152"/>
    <w:rsid w:val="00992D9B"/>
    <w:rsid w:val="009935B2"/>
    <w:rsid w:val="00993ACC"/>
    <w:rsid w:val="00993F69"/>
    <w:rsid w:val="0099520A"/>
    <w:rsid w:val="009953F1"/>
    <w:rsid w:val="00996B5C"/>
    <w:rsid w:val="00997186"/>
    <w:rsid w:val="00997403"/>
    <w:rsid w:val="00997521"/>
    <w:rsid w:val="009A062C"/>
    <w:rsid w:val="009A0978"/>
    <w:rsid w:val="009A155B"/>
    <w:rsid w:val="009A2C00"/>
    <w:rsid w:val="009A583D"/>
    <w:rsid w:val="009A787A"/>
    <w:rsid w:val="009B00F2"/>
    <w:rsid w:val="009B0B6A"/>
    <w:rsid w:val="009B317A"/>
    <w:rsid w:val="009B3E98"/>
    <w:rsid w:val="009B51E5"/>
    <w:rsid w:val="009B742E"/>
    <w:rsid w:val="009B7FEA"/>
    <w:rsid w:val="009C14B6"/>
    <w:rsid w:val="009C15C6"/>
    <w:rsid w:val="009C2198"/>
    <w:rsid w:val="009C26B4"/>
    <w:rsid w:val="009C2F86"/>
    <w:rsid w:val="009C3AB0"/>
    <w:rsid w:val="009C4D18"/>
    <w:rsid w:val="009C4E06"/>
    <w:rsid w:val="009C66CB"/>
    <w:rsid w:val="009C73FD"/>
    <w:rsid w:val="009C7908"/>
    <w:rsid w:val="009D0D5F"/>
    <w:rsid w:val="009D1C18"/>
    <w:rsid w:val="009D22EA"/>
    <w:rsid w:val="009D2365"/>
    <w:rsid w:val="009D27D2"/>
    <w:rsid w:val="009D43F3"/>
    <w:rsid w:val="009D5002"/>
    <w:rsid w:val="009D5E60"/>
    <w:rsid w:val="009D6F96"/>
    <w:rsid w:val="009D7590"/>
    <w:rsid w:val="009D7B6D"/>
    <w:rsid w:val="009E027F"/>
    <w:rsid w:val="009E10DD"/>
    <w:rsid w:val="009E2CAD"/>
    <w:rsid w:val="009E336E"/>
    <w:rsid w:val="009E397B"/>
    <w:rsid w:val="009E4F09"/>
    <w:rsid w:val="009E7AFD"/>
    <w:rsid w:val="009F065E"/>
    <w:rsid w:val="009F1C4D"/>
    <w:rsid w:val="009F396F"/>
    <w:rsid w:val="009F4204"/>
    <w:rsid w:val="009F4A01"/>
    <w:rsid w:val="009F5871"/>
    <w:rsid w:val="009F66D2"/>
    <w:rsid w:val="009F6E8B"/>
    <w:rsid w:val="009F7FED"/>
    <w:rsid w:val="00A0079A"/>
    <w:rsid w:val="00A011C0"/>
    <w:rsid w:val="00A0227A"/>
    <w:rsid w:val="00A03D9C"/>
    <w:rsid w:val="00A0478E"/>
    <w:rsid w:val="00A05004"/>
    <w:rsid w:val="00A057B2"/>
    <w:rsid w:val="00A059F9"/>
    <w:rsid w:val="00A07E7A"/>
    <w:rsid w:val="00A132F1"/>
    <w:rsid w:val="00A13CDD"/>
    <w:rsid w:val="00A13FF0"/>
    <w:rsid w:val="00A14615"/>
    <w:rsid w:val="00A15B21"/>
    <w:rsid w:val="00A15DA0"/>
    <w:rsid w:val="00A1642F"/>
    <w:rsid w:val="00A16615"/>
    <w:rsid w:val="00A169AB"/>
    <w:rsid w:val="00A16BD4"/>
    <w:rsid w:val="00A16EC6"/>
    <w:rsid w:val="00A200D7"/>
    <w:rsid w:val="00A201DE"/>
    <w:rsid w:val="00A20B1C"/>
    <w:rsid w:val="00A20DB7"/>
    <w:rsid w:val="00A21BBC"/>
    <w:rsid w:val="00A221F1"/>
    <w:rsid w:val="00A2417B"/>
    <w:rsid w:val="00A24C3B"/>
    <w:rsid w:val="00A25078"/>
    <w:rsid w:val="00A2683A"/>
    <w:rsid w:val="00A300B8"/>
    <w:rsid w:val="00A30BB1"/>
    <w:rsid w:val="00A31A04"/>
    <w:rsid w:val="00A321F6"/>
    <w:rsid w:val="00A322E2"/>
    <w:rsid w:val="00A33226"/>
    <w:rsid w:val="00A33C7D"/>
    <w:rsid w:val="00A37B63"/>
    <w:rsid w:val="00A40355"/>
    <w:rsid w:val="00A408B2"/>
    <w:rsid w:val="00A415C3"/>
    <w:rsid w:val="00A42B8A"/>
    <w:rsid w:val="00A4458D"/>
    <w:rsid w:val="00A44AFC"/>
    <w:rsid w:val="00A44EE4"/>
    <w:rsid w:val="00A45270"/>
    <w:rsid w:val="00A452AA"/>
    <w:rsid w:val="00A46043"/>
    <w:rsid w:val="00A46421"/>
    <w:rsid w:val="00A46747"/>
    <w:rsid w:val="00A46861"/>
    <w:rsid w:val="00A50AB0"/>
    <w:rsid w:val="00A51A8E"/>
    <w:rsid w:val="00A51D59"/>
    <w:rsid w:val="00A5278F"/>
    <w:rsid w:val="00A52F2A"/>
    <w:rsid w:val="00A5326D"/>
    <w:rsid w:val="00A535B6"/>
    <w:rsid w:val="00A54A61"/>
    <w:rsid w:val="00A55367"/>
    <w:rsid w:val="00A55614"/>
    <w:rsid w:val="00A56ABD"/>
    <w:rsid w:val="00A570B1"/>
    <w:rsid w:val="00A5716F"/>
    <w:rsid w:val="00A57FE0"/>
    <w:rsid w:val="00A60244"/>
    <w:rsid w:val="00A611B3"/>
    <w:rsid w:val="00A62C99"/>
    <w:rsid w:val="00A630E5"/>
    <w:rsid w:val="00A631B7"/>
    <w:rsid w:val="00A634F5"/>
    <w:rsid w:val="00A63C5F"/>
    <w:rsid w:val="00A63EAF"/>
    <w:rsid w:val="00A64026"/>
    <w:rsid w:val="00A641CC"/>
    <w:rsid w:val="00A6462C"/>
    <w:rsid w:val="00A64F79"/>
    <w:rsid w:val="00A6533B"/>
    <w:rsid w:val="00A65952"/>
    <w:rsid w:val="00A659A9"/>
    <w:rsid w:val="00A66C6B"/>
    <w:rsid w:val="00A67624"/>
    <w:rsid w:val="00A6784B"/>
    <w:rsid w:val="00A67887"/>
    <w:rsid w:val="00A716E5"/>
    <w:rsid w:val="00A7466F"/>
    <w:rsid w:val="00A750D2"/>
    <w:rsid w:val="00A7522E"/>
    <w:rsid w:val="00A7568F"/>
    <w:rsid w:val="00A756CC"/>
    <w:rsid w:val="00A76095"/>
    <w:rsid w:val="00A760A8"/>
    <w:rsid w:val="00A76E07"/>
    <w:rsid w:val="00A80838"/>
    <w:rsid w:val="00A81424"/>
    <w:rsid w:val="00A81F85"/>
    <w:rsid w:val="00A827FB"/>
    <w:rsid w:val="00A83945"/>
    <w:rsid w:val="00A840A3"/>
    <w:rsid w:val="00A851FB"/>
    <w:rsid w:val="00A85416"/>
    <w:rsid w:val="00A874EC"/>
    <w:rsid w:val="00A87D3D"/>
    <w:rsid w:val="00A90132"/>
    <w:rsid w:val="00A9073D"/>
    <w:rsid w:val="00A91D2C"/>
    <w:rsid w:val="00A92899"/>
    <w:rsid w:val="00A92F93"/>
    <w:rsid w:val="00A94645"/>
    <w:rsid w:val="00A956D8"/>
    <w:rsid w:val="00A95945"/>
    <w:rsid w:val="00A96E80"/>
    <w:rsid w:val="00A9726C"/>
    <w:rsid w:val="00A97285"/>
    <w:rsid w:val="00AA111D"/>
    <w:rsid w:val="00AA16D3"/>
    <w:rsid w:val="00AA1D0A"/>
    <w:rsid w:val="00AA2FD1"/>
    <w:rsid w:val="00AA3A3A"/>
    <w:rsid w:val="00AA41A6"/>
    <w:rsid w:val="00AA420C"/>
    <w:rsid w:val="00AA4DE9"/>
    <w:rsid w:val="00AA4FBA"/>
    <w:rsid w:val="00AA5914"/>
    <w:rsid w:val="00AA5A86"/>
    <w:rsid w:val="00AA7862"/>
    <w:rsid w:val="00AB1523"/>
    <w:rsid w:val="00AB2976"/>
    <w:rsid w:val="00AB29FD"/>
    <w:rsid w:val="00AB4694"/>
    <w:rsid w:val="00AC12D8"/>
    <w:rsid w:val="00AC2E8C"/>
    <w:rsid w:val="00AC3B7F"/>
    <w:rsid w:val="00AC47CF"/>
    <w:rsid w:val="00AC6035"/>
    <w:rsid w:val="00AC640C"/>
    <w:rsid w:val="00AC79B0"/>
    <w:rsid w:val="00AD006E"/>
    <w:rsid w:val="00AD067C"/>
    <w:rsid w:val="00AD2F68"/>
    <w:rsid w:val="00AD4FE8"/>
    <w:rsid w:val="00AD5458"/>
    <w:rsid w:val="00AD6C0A"/>
    <w:rsid w:val="00AD702C"/>
    <w:rsid w:val="00AE1711"/>
    <w:rsid w:val="00AE2007"/>
    <w:rsid w:val="00AE3412"/>
    <w:rsid w:val="00AE37EA"/>
    <w:rsid w:val="00AE56B0"/>
    <w:rsid w:val="00AE5F12"/>
    <w:rsid w:val="00AE5F28"/>
    <w:rsid w:val="00AE623F"/>
    <w:rsid w:val="00AE7D56"/>
    <w:rsid w:val="00AF2CFF"/>
    <w:rsid w:val="00AF3029"/>
    <w:rsid w:val="00AF30D5"/>
    <w:rsid w:val="00AF381F"/>
    <w:rsid w:val="00AF3D2F"/>
    <w:rsid w:val="00AF403E"/>
    <w:rsid w:val="00AF69FF"/>
    <w:rsid w:val="00AF6E3F"/>
    <w:rsid w:val="00AF7539"/>
    <w:rsid w:val="00AF7AEE"/>
    <w:rsid w:val="00AF7FB0"/>
    <w:rsid w:val="00B008CD"/>
    <w:rsid w:val="00B01B20"/>
    <w:rsid w:val="00B0361C"/>
    <w:rsid w:val="00B04750"/>
    <w:rsid w:val="00B05990"/>
    <w:rsid w:val="00B0642E"/>
    <w:rsid w:val="00B07E7E"/>
    <w:rsid w:val="00B12594"/>
    <w:rsid w:val="00B131A4"/>
    <w:rsid w:val="00B13BE7"/>
    <w:rsid w:val="00B14657"/>
    <w:rsid w:val="00B14DF3"/>
    <w:rsid w:val="00B16108"/>
    <w:rsid w:val="00B21193"/>
    <w:rsid w:val="00B21434"/>
    <w:rsid w:val="00B226EA"/>
    <w:rsid w:val="00B22AB0"/>
    <w:rsid w:val="00B22E1D"/>
    <w:rsid w:val="00B23F4B"/>
    <w:rsid w:val="00B24D34"/>
    <w:rsid w:val="00B254EF"/>
    <w:rsid w:val="00B26109"/>
    <w:rsid w:val="00B26976"/>
    <w:rsid w:val="00B26E58"/>
    <w:rsid w:val="00B26F02"/>
    <w:rsid w:val="00B30C31"/>
    <w:rsid w:val="00B31139"/>
    <w:rsid w:val="00B32A42"/>
    <w:rsid w:val="00B330F0"/>
    <w:rsid w:val="00B3528E"/>
    <w:rsid w:val="00B35580"/>
    <w:rsid w:val="00B36899"/>
    <w:rsid w:val="00B40058"/>
    <w:rsid w:val="00B400CD"/>
    <w:rsid w:val="00B40BDC"/>
    <w:rsid w:val="00B40F6D"/>
    <w:rsid w:val="00B41436"/>
    <w:rsid w:val="00B42290"/>
    <w:rsid w:val="00B432CD"/>
    <w:rsid w:val="00B46215"/>
    <w:rsid w:val="00B50803"/>
    <w:rsid w:val="00B524F5"/>
    <w:rsid w:val="00B537A1"/>
    <w:rsid w:val="00B53D8C"/>
    <w:rsid w:val="00B5415E"/>
    <w:rsid w:val="00B55412"/>
    <w:rsid w:val="00B55E66"/>
    <w:rsid w:val="00B60125"/>
    <w:rsid w:val="00B60933"/>
    <w:rsid w:val="00B60FE6"/>
    <w:rsid w:val="00B615ED"/>
    <w:rsid w:val="00B6309E"/>
    <w:rsid w:val="00B64B96"/>
    <w:rsid w:val="00B6597C"/>
    <w:rsid w:val="00B66E59"/>
    <w:rsid w:val="00B6760C"/>
    <w:rsid w:val="00B67F09"/>
    <w:rsid w:val="00B7041C"/>
    <w:rsid w:val="00B7141A"/>
    <w:rsid w:val="00B729FD"/>
    <w:rsid w:val="00B74F9F"/>
    <w:rsid w:val="00B75281"/>
    <w:rsid w:val="00B76F90"/>
    <w:rsid w:val="00B7788E"/>
    <w:rsid w:val="00B815A1"/>
    <w:rsid w:val="00B81667"/>
    <w:rsid w:val="00B816DC"/>
    <w:rsid w:val="00B81A83"/>
    <w:rsid w:val="00B81BB7"/>
    <w:rsid w:val="00B8355C"/>
    <w:rsid w:val="00B84580"/>
    <w:rsid w:val="00B847CD"/>
    <w:rsid w:val="00B84BA6"/>
    <w:rsid w:val="00B85FDE"/>
    <w:rsid w:val="00B865C3"/>
    <w:rsid w:val="00B869DA"/>
    <w:rsid w:val="00B86ACA"/>
    <w:rsid w:val="00B90498"/>
    <w:rsid w:val="00B91DBB"/>
    <w:rsid w:val="00B937B5"/>
    <w:rsid w:val="00BA0272"/>
    <w:rsid w:val="00BA0DD1"/>
    <w:rsid w:val="00BA1425"/>
    <w:rsid w:val="00BA199B"/>
    <w:rsid w:val="00BA1BFC"/>
    <w:rsid w:val="00BA42A8"/>
    <w:rsid w:val="00BA4703"/>
    <w:rsid w:val="00BA4729"/>
    <w:rsid w:val="00BA4F3D"/>
    <w:rsid w:val="00BA5146"/>
    <w:rsid w:val="00BA54F8"/>
    <w:rsid w:val="00BA74F0"/>
    <w:rsid w:val="00BB02AC"/>
    <w:rsid w:val="00BB0E1C"/>
    <w:rsid w:val="00BB14A1"/>
    <w:rsid w:val="00BB169B"/>
    <w:rsid w:val="00BB203A"/>
    <w:rsid w:val="00BB4004"/>
    <w:rsid w:val="00BB43CC"/>
    <w:rsid w:val="00BB4BA8"/>
    <w:rsid w:val="00BB4F9D"/>
    <w:rsid w:val="00BC00BF"/>
    <w:rsid w:val="00BC0127"/>
    <w:rsid w:val="00BC196C"/>
    <w:rsid w:val="00BC2500"/>
    <w:rsid w:val="00BC26A0"/>
    <w:rsid w:val="00BC4138"/>
    <w:rsid w:val="00BD12D5"/>
    <w:rsid w:val="00BD12FB"/>
    <w:rsid w:val="00BD1955"/>
    <w:rsid w:val="00BD1F9B"/>
    <w:rsid w:val="00BD30C8"/>
    <w:rsid w:val="00BD37B6"/>
    <w:rsid w:val="00BD45F0"/>
    <w:rsid w:val="00BD5027"/>
    <w:rsid w:val="00BD51A3"/>
    <w:rsid w:val="00BD5D73"/>
    <w:rsid w:val="00BD5F5D"/>
    <w:rsid w:val="00BD6587"/>
    <w:rsid w:val="00BD6A64"/>
    <w:rsid w:val="00BD7B97"/>
    <w:rsid w:val="00BD7CFB"/>
    <w:rsid w:val="00BD7D58"/>
    <w:rsid w:val="00BE038F"/>
    <w:rsid w:val="00BE080C"/>
    <w:rsid w:val="00BE0E96"/>
    <w:rsid w:val="00BE12B9"/>
    <w:rsid w:val="00BE27B5"/>
    <w:rsid w:val="00BE2ACD"/>
    <w:rsid w:val="00BE37B5"/>
    <w:rsid w:val="00BE4D26"/>
    <w:rsid w:val="00BE548B"/>
    <w:rsid w:val="00BE62E4"/>
    <w:rsid w:val="00BE680E"/>
    <w:rsid w:val="00BE7018"/>
    <w:rsid w:val="00BE72D2"/>
    <w:rsid w:val="00BF121E"/>
    <w:rsid w:val="00BF3FC7"/>
    <w:rsid w:val="00BF4C19"/>
    <w:rsid w:val="00BF5A9B"/>
    <w:rsid w:val="00C004B3"/>
    <w:rsid w:val="00C00786"/>
    <w:rsid w:val="00C00A02"/>
    <w:rsid w:val="00C01AEC"/>
    <w:rsid w:val="00C023F3"/>
    <w:rsid w:val="00C02A0D"/>
    <w:rsid w:val="00C03136"/>
    <w:rsid w:val="00C03240"/>
    <w:rsid w:val="00C03FCA"/>
    <w:rsid w:val="00C0466A"/>
    <w:rsid w:val="00C05A46"/>
    <w:rsid w:val="00C05E2E"/>
    <w:rsid w:val="00C05EA7"/>
    <w:rsid w:val="00C11FFD"/>
    <w:rsid w:val="00C12FAD"/>
    <w:rsid w:val="00C130CD"/>
    <w:rsid w:val="00C137FC"/>
    <w:rsid w:val="00C13A8A"/>
    <w:rsid w:val="00C145DC"/>
    <w:rsid w:val="00C14F8E"/>
    <w:rsid w:val="00C151BD"/>
    <w:rsid w:val="00C160C9"/>
    <w:rsid w:val="00C16F5D"/>
    <w:rsid w:val="00C17136"/>
    <w:rsid w:val="00C206A5"/>
    <w:rsid w:val="00C21853"/>
    <w:rsid w:val="00C22ACC"/>
    <w:rsid w:val="00C23521"/>
    <w:rsid w:val="00C23B52"/>
    <w:rsid w:val="00C23B98"/>
    <w:rsid w:val="00C23C50"/>
    <w:rsid w:val="00C2414B"/>
    <w:rsid w:val="00C2456C"/>
    <w:rsid w:val="00C24A0F"/>
    <w:rsid w:val="00C26280"/>
    <w:rsid w:val="00C275DD"/>
    <w:rsid w:val="00C30BEB"/>
    <w:rsid w:val="00C312CE"/>
    <w:rsid w:val="00C31B71"/>
    <w:rsid w:val="00C326B5"/>
    <w:rsid w:val="00C32F49"/>
    <w:rsid w:val="00C33486"/>
    <w:rsid w:val="00C35382"/>
    <w:rsid w:val="00C355EE"/>
    <w:rsid w:val="00C35DA0"/>
    <w:rsid w:val="00C35F19"/>
    <w:rsid w:val="00C36E57"/>
    <w:rsid w:val="00C36F86"/>
    <w:rsid w:val="00C37553"/>
    <w:rsid w:val="00C377AC"/>
    <w:rsid w:val="00C378DE"/>
    <w:rsid w:val="00C40743"/>
    <w:rsid w:val="00C41045"/>
    <w:rsid w:val="00C4142B"/>
    <w:rsid w:val="00C41FFE"/>
    <w:rsid w:val="00C43062"/>
    <w:rsid w:val="00C43901"/>
    <w:rsid w:val="00C442B4"/>
    <w:rsid w:val="00C44930"/>
    <w:rsid w:val="00C460A8"/>
    <w:rsid w:val="00C466B1"/>
    <w:rsid w:val="00C474EF"/>
    <w:rsid w:val="00C50A1B"/>
    <w:rsid w:val="00C522BE"/>
    <w:rsid w:val="00C5311D"/>
    <w:rsid w:val="00C53573"/>
    <w:rsid w:val="00C541FE"/>
    <w:rsid w:val="00C54A83"/>
    <w:rsid w:val="00C55337"/>
    <w:rsid w:val="00C56503"/>
    <w:rsid w:val="00C56B99"/>
    <w:rsid w:val="00C56E7A"/>
    <w:rsid w:val="00C57AB8"/>
    <w:rsid w:val="00C61347"/>
    <w:rsid w:val="00C62054"/>
    <w:rsid w:val="00C6253D"/>
    <w:rsid w:val="00C62A8C"/>
    <w:rsid w:val="00C653A3"/>
    <w:rsid w:val="00C65549"/>
    <w:rsid w:val="00C70177"/>
    <w:rsid w:val="00C70738"/>
    <w:rsid w:val="00C71662"/>
    <w:rsid w:val="00C717A0"/>
    <w:rsid w:val="00C75995"/>
    <w:rsid w:val="00C77B74"/>
    <w:rsid w:val="00C847DF"/>
    <w:rsid w:val="00C84D04"/>
    <w:rsid w:val="00C84F6E"/>
    <w:rsid w:val="00C8531A"/>
    <w:rsid w:val="00C858D0"/>
    <w:rsid w:val="00C85ADC"/>
    <w:rsid w:val="00C85DA3"/>
    <w:rsid w:val="00C86426"/>
    <w:rsid w:val="00C90607"/>
    <w:rsid w:val="00C9194A"/>
    <w:rsid w:val="00C91E6E"/>
    <w:rsid w:val="00C9203B"/>
    <w:rsid w:val="00C9257E"/>
    <w:rsid w:val="00C930EB"/>
    <w:rsid w:val="00C93C98"/>
    <w:rsid w:val="00C9487D"/>
    <w:rsid w:val="00C94F50"/>
    <w:rsid w:val="00C95469"/>
    <w:rsid w:val="00C95C1F"/>
    <w:rsid w:val="00C96B40"/>
    <w:rsid w:val="00C96B4C"/>
    <w:rsid w:val="00C96C25"/>
    <w:rsid w:val="00C96EB9"/>
    <w:rsid w:val="00C97B7A"/>
    <w:rsid w:val="00C97FAE"/>
    <w:rsid w:val="00CA0507"/>
    <w:rsid w:val="00CA157D"/>
    <w:rsid w:val="00CA1BEB"/>
    <w:rsid w:val="00CA5072"/>
    <w:rsid w:val="00CA61AE"/>
    <w:rsid w:val="00CA6DEE"/>
    <w:rsid w:val="00CA7C87"/>
    <w:rsid w:val="00CB10A5"/>
    <w:rsid w:val="00CB1167"/>
    <w:rsid w:val="00CB11D4"/>
    <w:rsid w:val="00CB1A35"/>
    <w:rsid w:val="00CB20E2"/>
    <w:rsid w:val="00CB33ED"/>
    <w:rsid w:val="00CB37DC"/>
    <w:rsid w:val="00CB3E1C"/>
    <w:rsid w:val="00CB4CB6"/>
    <w:rsid w:val="00CB56E4"/>
    <w:rsid w:val="00CB6A49"/>
    <w:rsid w:val="00CC0E5A"/>
    <w:rsid w:val="00CC155C"/>
    <w:rsid w:val="00CC2C2E"/>
    <w:rsid w:val="00CC2FB5"/>
    <w:rsid w:val="00CC40B0"/>
    <w:rsid w:val="00CC471C"/>
    <w:rsid w:val="00CC55C2"/>
    <w:rsid w:val="00CC582A"/>
    <w:rsid w:val="00CC5F12"/>
    <w:rsid w:val="00CC68FF"/>
    <w:rsid w:val="00CD0A3F"/>
    <w:rsid w:val="00CD126C"/>
    <w:rsid w:val="00CD1F08"/>
    <w:rsid w:val="00CD4497"/>
    <w:rsid w:val="00CD4B99"/>
    <w:rsid w:val="00CD6FF4"/>
    <w:rsid w:val="00CD7192"/>
    <w:rsid w:val="00CE0674"/>
    <w:rsid w:val="00CE06E1"/>
    <w:rsid w:val="00CE0990"/>
    <w:rsid w:val="00CE19CA"/>
    <w:rsid w:val="00CE2DC1"/>
    <w:rsid w:val="00CE3080"/>
    <w:rsid w:val="00CE7DB4"/>
    <w:rsid w:val="00CF0049"/>
    <w:rsid w:val="00CF010E"/>
    <w:rsid w:val="00CF2031"/>
    <w:rsid w:val="00CF2D6C"/>
    <w:rsid w:val="00CF2D79"/>
    <w:rsid w:val="00CF2E14"/>
    <w:rsid w:val="00CF3600"/>
    <w:rsid w:val="00CF430E"/>
    <w:rsid w:val="00CF4C2C"/>
    <w:rsid w:val="00CF53E8"/>
    <w:rsid w:val="00CF5F0A"/>
    <w:rsid w:val="00CF6EA6"/>
    <w:rsid w:val="00D01470"/>
    <w:rsid w:val="00D032AE"/>
    <w:rsid w:val="00D041B3"/>
    <w:rsid w:val="00D06C9D"/>
    <w:rsid w:val="00D11DF5"/>
    <w:rsid w:val="00D1265C"/>
    <w:rsid w:val="00D14DA9"/>
    <w:rsid w:val="00D1685E"/>
    <w:rsid w:val="00D174F9"/>
    <w:rsid w:val="00D17998"/>
    <w:rsid w:val="00D17FC4"/>
    <w:rsid w:val="00D20726"/>
    <w:rsid w:val="00D21F1D"/>
    <w:rsid w:val="00D2281B"/>
    <w:rsid w:val="00D23109"/>
    <w:rsid w:val="00D2343E"/>
    <w:rsid w:val="00D2433C"/>
    <w:rsid w:val="00D25112"/>
    <w:rsid w:val="00D257D8"/>
    <w:rsid w:val="00D30922"/>
    <w:rsid w:val="00D310B9"/>
    <w:rsid w:val="00D319B5"/>
    <w:rsid w:val="00D31E78"/>
    <w:rsid w:val="00D33A7F"/>
    <w:rsid w:val="00D33B00"/>
    <w:rsid w:val="00D33B8B"/>
    <w:rsid w:val="00D33E4C"/>
    <w:rsid w:val="00D33F14"/>
    <w:rsid w:val="00D34093"/>
    <w:rsid w:val="00D40092"/>
    <w:rsid w:val="00D40E4E"/>
    <w:rsid w:val="00D42846"/>
    <w:rsid w:val="00D444E2"/>
    <w:rsid w:val="00D44AF4"/>
    <w:rsid w:val="00D44C2D"/>
    <w:rsid w:val="00D46A6B"/>
    <w:rsid w:val="00D50399"/>
    <w:rsid w:val="00D50490"/>
    <w:rsid w:val="00D512AC"/>
    <w:rsid w:val="00D51616"/>
    <w:rsid w:val="00D52026"/>
    <w:rsid w:val="00D53045"/>
    <w:rsid w:val="00D53438"/>
    <w:rsid w:val="00D534DF"/>
    <w:rsid w:val="00D53798"/>
    <w:rsid w:val="00D53FA8"/>
    <w:rsid w:val="00D54F44"/>
    <w:rsid w:val="00D5773E"/>
    <w:rsid w:val="00D6016A"/>
    <w:rsid w:val="00D617CF"/>
    <w:rsid w:val="00D623BF"/>
    <w:rsid w:val="00D62DD8"/>
    <w:rsid w:val="00D63938"/>
    <w:rsid w:val="00D63A45"/>
    <w:rsid w:val="00D63F05"/>
    <w:rsid w:val="00D64139"/>
    <w:rsid w:val="00D65792"/>
    <w:rsid w:val="00D65AAE"/>
    <w:rsid w:val="00D6616D"/>
    <w:rsid w:val="00D668FC"/>
    <w:rsid w:val="00D66F49"/>
    <w:rsid w:val="00D674D1"/>
    <w:rsid w:val="00D67876"/>
    <w:rsid w:val="00D70DF4"/>
    <w:rsid w:val="00D715B1"/>
    <w:rsid w:val="00D7160A"/>
    <w:rsid w:val="00D71871"/>
    <w:rsid w:val="00D72256"/>
    <w:rsid w:val="00D725E2"/>
    <w:rsid w:val="00D7334C"/>
    <w:rsid w:val="00D73F95"/>
    <w:rsid w:val="00D75BF8"/>
    <w:rsid w:val="00D77C22"/>
    <w:rsid w:val="00D80F0B"/>
    <w:rsid w:val="00D8123E"/>
    <w:rsid w:val="00D818EE"/>
    <w:rsid w:val="00D81F5A"/>
    <w:rsid w:val="00D830B9"/>
    <w:rsid w:val="00D83960"/>
    <w:rsid w:val="00D846CA"/>
    <w:rsid w:val="00D86463"/>
    <w:rsid w:val="00D87CD7"/>
    <w:rsid w:val="00D910D1"/>
    <w:rsid w:val="00D931CD"/>
    <w:rsid w:val="00D934C9"/>
    <w:rsid w:val="00D946ED"/>
    <w:rsid w:val="00D97D71"/>
    <w:rsid w:val="00DA0884"/>
    <w:rsid w:val="00DA12A2"/>
    <w:rsid w:val="00DA1553"/>
    <w:rsid w:val="00DA187C"/>
    <w:rsid w:val="00DA2EEC"/>
    <w:rsid w:val="00DA33F2"/>
    <w:rsid w:val="00DA559A"/>
    <w:rsid w:val="00DA794E"/>
    <w:rsid w:val="00DB14EC"/>
    <w:rsid w:val="00DB16F9"/>
    <w:rsid w:val="00DB1DB8"/>
    <w:rsid w:val="00DB419D"/>
    <w:rsid w:val="00DB4AC7"/>
    <w:rsid w:val="00DB765C"/>
    <w:rsid w:val="00DB7B3B"/>
    <w:rsid w:val="00DC0099"/>
    <w:rsid w:val="00DC0422"/>
    <w:rsid w:val="00DC0E9A"/>
    <w:rsid w:val="00DC157B"/>
    <w:rsid w:val="00DC1704"/>
    <w:rsid w:val="00DC2737"/>
    <w:rsid w:val="00DC56E2"/>
    <w:rsid w:val="00DC6F5A"/>
    <w:rsid w:val="00DC7F85"/>
    <w:rsid w:val="00DC7FA6"/>
    <w:rsid w:val="00DD0396"/>
    <w:rsid w:val="00DD0EE0"/>
    <w:rsid w:val="00DD1A44"/>
    <w:rsid w:val="00DD363A"/>
    <w:rsid w:val="00DD3BBE"/>
    <w:rsid w:val="00DD411C"/>
    <w:rsid w:val="00DD43E5"/>
    <w:rsid w:val="00DD52B8"/>
    <w:rsid w:val="00DD7717"/>
    <w:rsid w:val="00DD7A81"/>
    <w:rsid w:val="00DD7B9A"/>
    <w:rsid w:val="00DD7D0F"/>
    <w:rsid w:val="00DE0976"/>
    <w:rsid w:val="00DE1642"/>
    <w:rsid w:val="00DE20DF"/>
    <w:rsid w:val="00DE3A61"/>
    <w:rsid w:val="00DE4683"/>
    <w:rsid w:val="00DE4A8C"/>
    <w:rsid w:val="00DE4EB7"/>
    <w:rsid w:val="00DE51AF"/>
    <w:rsid w:val="00DE60BC"/>
    <w:rsid w:val="00DE64DB"/>
    <w:rsid w:val="00DE6592"/>
    <w:rsid w:val="00DE67AF"/>
    <w:rsid w:val="00DF0CE9"/>
    <w:rsid w:val="00DF2927"/>
    <w:rsid w:val="00DF397D"/>
    <w:rsid w:val="00DF47DB"/>
    <w:rsid w:val="00DF4BD3"/>
    <w:rsid w:val="00DF6BED"/>
    <w:rsid w:val="00DF6E46"/>
    <w:rsid w:val="00DF6EE3"/>
    <w:rsid w:val="00E00F14"/>
    <w:rsid w:val="00E015B6"/>
    <w:rsid w:val="00E0204D"/>
    <w:rsid w:val="00E02EF4"/>
    <w:rsid w:val="00E03EB6"/>
    <w:rsid w:val="00E05148"/>
    <w:rsid w:val="00E0622D"/>
    <w:rsid w:val="00E06B3E"/>
    <w:rsid w:val="00E07AD2"/>
    <w:rsid w:val="00E120C5"/>
    <w:rsid w:val="00E13A25"/>
    <w:rsid w:val="00E13CCD"/>
    <w:rsid w:val="00E141AF"/>
    <w:rsid w:val="00E15057"/>
    <w:rsid w:val="00E154B7"/>
    <w:rsid w:val="00E159E1"/>
    <w:rsid w:val="00E15B6E"/>
    <w:rsid w:val="00E15D73"/>
    <w:rsid w:val="00E20281"/>
    <w:rsid w:val="00E20F4A"/>
    <w:rsid w:val="00E21BF9"/>
    <w:rsid w:val="00E23997"/>
    <w:rsid w:val="00E25646"/>
    <w:rsid w:val="00E26370"/>
    <w:rsid w:val="00E266DE"/>
    <w:rsid w:val="00E2677B"/>
    <w:rsid w:val="00E26C1D"/>
    <w:rsid w:val="00E27377"/>
    <w:rsid w:val="00E277E3"/>
    <w:rsid w:val="00E300BE"/>
    <w:rsid w:val="00E30B51"/>
    <w:rsid w:val="00E31BBE"/>
    <w:rsid w:val="00E31D8D"/>
    <w:rsid w:val="00E32E9F"/>
    <w:rsid w:val="00E33215"/>
    <w:rsid w:val="00E3332C"/>
    <w:rsid w:val="00E33BF5"/>
    <w:rsid w:val="00E3498A"/>
    <w:rsid w:val="00E34B9C"/>
    <w:rsid w:val="00E35197"/>
    <w:rsid w:val="00E363DD"/>
    <w:rsid w:val="00E4061A"/>
    <w:rsid w:val="00E42A49"/>
    <w:rsid w:val="00E44BF4"/>
    <w:rsid w:val="00E45010"/>
    <w:rsid w:val="00E45F1C"/>
    <w:rsid w:val="00E46770"/>
    <w:rsid w:val="00E47D3D"/>
    <w:rsid w:val="00E51EC6"/>
    <w:rsid w:val="00E52515"/>
    <w:rsid w:val="00E52681"/>
    <w:rsid w:val="00E5581E"/>
    <w:rsid w:val="00E56F93"/>
    <w:rsid w:val="00E57FC4"/>
    <w:rsid w:val="00E607F1"/>
    <w:rsid w:val="00E61251"/>
    <w:rsid w:val="00E61458"/>
    <w:rsid w:val="00E622AD"/>
    <w:rsid w:val="00E62C73"/>
    <w:rsid w:val="00E65FF2"/>
    <w:rsid w:val="00E671E0"/>
    <w:rsid w:val="00E67A09"/>
    <w:rsid w:val="00E67AF8"/>
    <w:rsid w:val="00E7013A"/>
    <w:rsid w:val="00E713A8"/>
    <w:rsid w:val="00E738AB"/>
    <w:rsid w:val="00E74B0D"/>
    <w:rsid w:val="00E77702"/>
    <w:rsid w:val="00E819A4"/>
    <w:rsid w:val="00E840C5"/>
    <w:rsid w:val="00E845E2"/>
    <w:rsid w:val="00E8666B"/>
    <w:rsid w:val="00E90591"/>
    <w:rsid w:val="00E91279"/>
    <w:rsid w:val="00E923D9"/>
    <w:rsid w:val="00E92F46"/>
    <w:rsid w:val="00E931A8"/>
    <w:rsid w:val="00E93AD0"/>
    <w:rsid w:val="00E9581C"/>
    <w:rsid w:val="00E958BD"/>
    <w:rsid w:val="00E961DC"/>
    <w:rsid w:val="00E96749"/>
    <w:rsid w:val="00E96FB7"/>
    <w:rsid w:val="00EA09BF"/>
    <w:rsid w:val="00EA1292"/>
    <w:rsid w:val="00EA29D4"/>
    <w:rsid w:val="00EA2BD7"/>
    <w:rsid w:val="00EA5645"/>
    <w:rsid w:val="00EA59AA"/>
    <w:rsid w:val="00EA656A"/>
    <w:rsid w:val="00EB042D"/>
    <w:rsid w:val="00EB188E"/>
    <w:rsid w:val="00EB1E5E"/>
    <w:rsid w:val="00EB412A"/>
    <w:rsid w:val="00EB5909"/>
    <w:rsid w:val="00EB5ACA"/>
    <w:rsid w:val="00EB652E"/>
    <w:rsid w:val="00EB6C10"/>
    <w:rsid w:val="00EC0132"/>
    <w:rsid w:val="00EC090B"/>
    <w:rsid w:val="00EC2325"/>
    <w:rsid w:val="00EC2746"/>
    <w:rsid w:val="00EC2A42"/>
    <w:rsid w:val="00EC3C34"/>
    <w:rsid w:val="00EC4D37"/>
    <w:rsid w:val="00EC5B9F"/>
    <w:rsid w:val="00EC7596"/>
    <w:rsid w:val="00EC760D"/>
    <w:rsid w:val="00EC7819"/>
    <w:rsid w:val="00ED03E9"/>
    <w:rsid w:val="00ED08F9"/>
    <w:rsid w:val="00ED0E32"/>
    <w:rsid w:val="00ED1735"/>
    <w:rsid w:val="00ED1D17"/>
    <w:rsid w:val="00ED2A5D"/>
    <w:rsid w:val="00ED2D4E"/>
    <w:rsid w:val="00ED42B3"/>
    <w:rsid w:val="00ED511D"/>
    <w:rsid w:val="00ED706B"/>
    <w:rsid w:val="00ED7DA2"/>
    <w:rsid w:val="00EE04AE"/>
    <w:rsid w:val="00EE1305"/>
    <w:rsid w:val="00EE1FC2"/>
    <w:rsid w:val="00EE3F0C"/>
    <w:rsid w:val="00EE444C"/>
    <w:rsid w:val="00EE5F73"/>
    <w:rsid w:val="00EE6A03"/>
    <w:rsid w:val="00EE6DB0"/>
    <w:rsid w:val="00EE6ECC"/>
    <w:rsid w:val="00EF0825"/>
    <w:rsid w:val="00EF2380"/>
    <w:rsid w:val="00EF2D03"/>
    <w:rsid w:val="00EF3EA2"/>
    <w:rsid w:val="00EF40C5"/>
    <w:rsid w:val="00EF48EE"/>
    <w:rsid w:val="00F00565"/>
    <w:rsid w:val="00F00660"/>
    <w:rsid w:val="00F00868"/>
    <w:rsid w:val="00F00D34"/>
    <w:rsid w:val="00F01A95"/>
    <w:rsid w:val="00F024B2"/>
    <w:rsid w:val="00F04858"/>
    <w:rsid w:val="00F051A3"/>
    <w:rsid w:val="00F059CC"/>
    <w:rsid w:val="00F05C3A"/>
    <w:rsid w:val="00F063AF"/>
    <w:rsid w:val="00F06A4E"/>
    <w:rsid w:val="00F072DE"/>
    <w:rsid w:val="00F07FA5"/>
    <w:rsid w:val="00F105D3"/>
    <w:rsid w:val="00F11F20"/>
    <w:rsid w:val="00F1328C"/>
    <w:rsid w:val="00F157FD"/>
    <w:rsid w:val="00F17F1A"/>
    <w:rsid w:val="00F217B7"/>
    <w:rsid w:val="00F226C3"/>
    <w:rsid w:val="00F22F56"/>
    <w:rsid w:val="00F23112"/>
    <w:rsid w:val="00F301F5"/>
    <w:rsid w:val="00F306D0"/>
    <w:rsid w:val="00F3098C"/>
    <w:rsid w:val="00F309FC"/>
    <w:rsid w:val="00F30AFA"/>
    <w:rsid w:val="00F30D7F"/>
    <w:rsid w:val="00F316FA"/>
    <w:rsid w:val="00F33736"/>
    <w:rsid w:val="00F33E37"/>
    <w:rsid w:val="00F341BF"/>
    <w:rsid w:val="00F35736"/>
    <w:rsid w:val="00F35A64"/>
    <w:rsid w:val="00F37EA2"/>
    <w:rsid w:val="00F40889"/>
    <w:rsid w:val="00F41AF7"/>
    <w:rsid w:val="00F4215F"/>
    <w:rsid w:val="00F421EE"/>
    <w:rsid w:val="00F446E3"/>
    <w:rsid w:val="00F44EE1"/>
    <w:rsid w:val="00F44F69"/>
    <w:rsid w:val="00F45DE6"/>
    <w:rsid w:val="00F46BCD"/>
    <w:rsid w:val="00F50498"/>
    <w:rsid w:val="00F51947"/>
    <w:rsid w:val="00F51D6F"/>
    <w:rsid w:val="00F5250D"/>
    <w:rsid w:val="00F52E4D"/>
    <w:rsid w:val="00F533D0"/>
    <w:rsid w:val="00F53586"/>
    <w:rsid w:val="00F54A49"/>
    <w:rsid w:val="00F54C29"/>
    <w:rsid w:val="00F54E7D"/>
    <w:rsid w:val="00F55178"/>
    <w:rsid w:val="00F555C4"/>
    <w:rsid w:val="00F615F4"/>
    <w:rsid w:val="00F64939"/>
    <w:rsid w:val="00F65123"/>
    <w:rsid w:val="00F66D3A"/>
    <w:rsid w:val="00F67747"/>
    <w:rsid w:val="00F67AF4"/>
    <w:rsid w:val="00F67B85"/>
    <w:rsid w:val="00F70092"/>
    <w:rsid w:val="00F706D0"/>
    <w:rsid w:val="00F71CAB"/>
    <w:rsid w:val="00F726FC"/>
    <w:rsid w:val="00F729E6"/>
    <w:rsid w:val="00F7324D"/>
    <w:rsid w:val="00F7350C"/>
    <w:rsid w:val="00F735F4"/>
    <w:rsid w:val="00F73B79"/>
    <w:rsid w:val="00F7448D"/>
    <w:rsid w:val="00F749FD"/>
    <w:rsid w:val="00F754A7"/>
    <w:rsid w:val="00F75F2A"/>
    <w:rsid w:val="00F763A1"/>
    <w:rsid w:val="00F770F4"/>
    <w:rsid w:val="00F77A65"/>
    <w:rsid w:val="00F77AC1"/>
    <w:rsid w:val="00F80546"/>
    <w:rsid w:val="00F80886"/>
    <w:rsid w:val="00F81035"/>
    <w:rsid w:val="00F81DAB"/>
    <w:rsid w:val="00F82406"/>
    <w:rsid w:val="00F830D6"/>
    <w:rsid w:val="00F8614C"/>
    <w:rsid w:val="00F8614E"/>
    <w:rsid w:val="00F8646C"/>
    <w:rsid w:val="00F864BB"/>
    <w:rsid w:val="00F905FF"/>
    <w:rsid w:val="00F911AF"/>
    <w:rsid w:val="00F92122"/>
    <w:rsid w:val="00F93616"/>
    <w:rsid w:val="00F93A7B"/>
    <w:rsid w:val="00F93AD2"/>
    <w:rsid w:val="00F956B3"/>
    <w:rsid w:val="00F96D43"/>
    <w:rsid w:val="00FA27F1"/>
    <w:rsid w:val="00FA5BFE"/>
    <w:rsid w:val="00FA6250"/>
    <w:rsid w:val="00FA7074"/>
    <w:rsid w:val="00FA788A"/>
    <w:rsid w:val="00FB0256"/>
    <w:rsid w:val="00FB03C7"/>
    <w:rsid w:val="00FB09E3"/>
    <w:rsid w:val="00FB0E08"/>
    <w:rsid w:val="00FB1196"/>
    <w:rsid w:val="00FB11CC"/>
    <w:rsid w:val="00FB1570"/>
    <w:rsid w:val="00FB32BB"/>
    <w:rsid w:val="00FB46AB"/>
    <w:rsid w:val="00FB4D4F"/>
    <w:rsid w:val="00FB5C23"/>
    <w:rsid w:val="00FB6388"/>
    <w:rsid w:val="00FB682B"/>
    <w:rsid w:val="00FC0086"/>
    <w:rsid w:val="00FC033A"/>
    <w:rsid w:val="00FC0950"/>
    <w:rsid w:val="00FC1006"/>
    <w:rsid w:val="00FC30BE"/>
    <w:rsid w:val="00FC51E5"/>
    <w:rsid w:val="00FC5536"/>
    <w:rsid w:val="00FC56D3"/>
    <w:rsid w:val="00FC58B5"/>
    <w:rsid w:val="00FC5C1E"/>
    <w:rsid w:val="00FD05D5"/>
    <w:rsid w:val="00FD0924"/>
    <w:rsid w:val="00FD0A38"/>
    <w:rsid w:val="00FD1269"/>
    <w:rsid w:val="00FD1D52"/>
    <w:rsid w:val="00FD1F04"/>
    <w:rsid w:val="00FD7072"/>
    <w:rsid w:val="00FD78D4"/>
    <w:rsid w:val="00FE1656"/>
    <w:rsid w:val="00FE1A4B"/>
    <w:rsid w:val="00FE1DE7"/>
    <w:rsid w:val="00FE3B9A"/>
    <w:rsid w:val="00FE3DFE"/>
    <w:rsid w:val="00FE4C2C"/>
    <w:rsid w:val="00FE7791"/>
    <w:rsid w:val="00FE7926"/>
    <w:rsid w:val="00FE7FC1"/>
    <w:rsid w:val="00FF0A41"/>
    <w:rsid w:val="00FF0C5F"/>
    <w:rsid w:val="00FF130D"/>
    <w:rsid w:val="00FF157D"/>
    <w:rsid w:val="00FF2215"/>
    <w:rsid w:val="00FF3350"/>
    <w:rsid w:val="00FF3BA2"/>
    <w:rsid w:val="00FF3BCA"/>
    <w:rsid w:val="00FF3D77"/>
    <w:rsid w:val="00FF4721"/>
    <w:rsid w:val="00FF50CB"/>
    <w:rsid w:val="00FF626A"/>
    <w:rsid w:val="00FF68C9"/>
    <w:rsid w:val="00FF6C48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F168D"/>
  <w15:chartTrackingRefBased/>
  <w15:docId w15:val="{5297187A-41CF-4C61-9070-B6599331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SG" w:eastAsia="en-US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A5"/>
    <w:pPr>
      <w:ind w:left="0" w:firstLine="357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6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97186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186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644DA9"/>
    <w:pPr>
      <w:numPr>
        <w:numId w:val="16"/>
      </w:numPr>
      <w:ind w:left="360"/>
      <w:contextualSpacing/>
    </w:pPr>
    <w:rPr>
      <w:rFonts w:eastAsia="宋体"/>
    </w:rPr>
  </w:style>
  <w:style w:type="table" w:styleId="TableGrid">
    <w:name w:val="Table Grid"/>
    <w:basedOn w:val="TableNormal"/>
    <w:uiPriority w:val="59"/>
    <w:rsid w:val="00997186"/>
    <w:pPr>
      <w:spacing w:line="240" w:lineRule="auto"/>
    </w:pPr>
    <w:rPr>
      <w:rFonts w:eastAsia="宋体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9718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7186"/>
    <w:pPr>
      <w:tabs>
        <w:tab w:val="center" w:pos="4320"/>
        <w:tab w:val="right" w:pos="8640"/>
      </w:tabs>
      <w:spacing w:line="240" w:lineRule="auto"/>
    </w:pPr>
    <w:rPr>
      <w:rFonts w:eastAsia="宋体"/>
    </w:rPr>
  </w:style>
  <w:style w:type="character" w:customStyle="1" w:styleId="FooterChar">
    <w:name w:val="Footer Char"/>
    <w:basedOn w:val="DefaultParagraphFont"/>
    <w:link w:val="Footer"/>
    <w:uiPriority w:val="99"/>
    <w:rsid w:val="00997186"/>
    <w:rPr>
      <w:rFonts w:ascii="Times New Roman" w:eastAsia="宋体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97186"/>
  </w:style>
  <w:style w:type="paragraph" w:styleId="BalloonText">
    <w:name w:val="Balloon Text"/>
    <w:basedOn w:val="Normal"/>
    <w:link w:val="BalloonTextChar"/>
    <w:uiPriority w:val="99"/>
    <w:semiHidden/>
    <w:unhideWhenUsed/>
    <w:rsid w:val="00997186"/>
    <w:pPr>
      <w:spacing w:line="240" w:lineRule="auto"/>
    </w:pPr>
    <w:rPr>
      <w:rFonts w:ascii="Tahoma" w:eastAsia="宋体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186"/>
    <w:rPr>
      <w:rFonts w:ascii="Tahoma" w:eastAsia="宋体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186"/>
    <w:pPr>
      <w:tabs>
        <w:tab w:val="center" w:pos="4680"/>
        <w:tab w:val="right" w:pos="9360"/>
      </w:tabs>
      <w:spacing w:line="240" w:lineRule="auto"/>
    </w:pPr>
    <w:rPr>
      <w:rFonts w:eastAsia="宋体"/>
    </w:rPr>
  </w:style>
  <w:style w:type="character" w:customStyle="1" w:styleId="HeaderChar">
    <w:name w:val="Header Char"/>
    <w:basedOn w:val="DefaultParagraphFont"/>
    <w:link w:val="Header"/>
    <w:uiPriority w:val="99"/>
    <w:rsid w:val="00997186"/>
    <w:rPr>
      <w:rFonts w:ascii="Times New Roman" w:eastAsia="宋体" w:hAnsi="Times New Roman" w:cs="Times New Roman"/>
      <w:sz w:val="24"/>
      <w:szCs w:val="24"/>
      <w:lang w:val="en-US"/>
    </w:rPr>
  </w:style>
  <w:style w:type="character" w:customStyle="1" w:styleId="italic">
    <w:name w:val="italic"/>
    <w:basedOn w:val="DefaultParagraphFont"/>
    <w:rsid w:val="00997186"/>
  </w:style>
  <w:style w:type="character" w:customStyle="1" w:styleId="fontstyle01">
    <w:name w:val="fontstyle01"/>
    <w:basedOn w:val="DefaultParagraphFont"/>
    <w:rsid w:val="00997186"/>
    <w:rPr>
      <w:rFonts w:ascii="AdvOTf8f9f135" w:hAnsi="AdvOTf8f9f13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997186"/>
    <w:rPr>
      <w:rFonts w:ascii="AdvOTf8f9f135+20" w:hAnsi="AdvOTf8f9f135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997186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97186"/>
    <w:pPr>
      <w:spacing w:before="100" w:beforeAutospacing="1" w:after="100" w:afterAutospacing="1" w:line="240" w:lineRule="auto"/>
    </w:pPr>
    <w:rPr>
      <w:lang w:eastAsia="zh-CN"/>
    </w:rPr>
  </w:style>
  <w:style w:type="character" w:customStyle="1" w:styleId="fontstyle31">
    <w:name w:val="fontstyle31"/>
    <w:basedOn w:val="DefaultParagraphFont"/>
    <w:rsid w:val="00997186"/>
    <w:rPr>
      <w:rFonts w:ascii="AdvOTdd3b7348.I+03" w:hAnsi="AdvOTdd3b7348.I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997186"/>
    <w:rPr>
      <w:rFonts w:ascii="AdvTTab7e17fd" w:hAnsi="AdvTTab7e17f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997186"/>
    <w:rPr>
      <w:rFonts w:ascii="AdvOT9bd21c25.I" w:hAnsi="AdvOT9bd21c25.I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7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186"/>
    <w:pPr>
      <w:spacing w:line="240" w:lineRule="auto"/>
    </w:pPr>
    <w:rPr>
      <w:rFonts w:eastAsia="宋体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186"/>
    <w:rPr>
      <w:rFonts w:ascii="Times New Roman" w:eastAsia="宋体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186"/>
    <w:rPr>
      <w:rFonts w:ascii="Times New Roman" w:eastAsia="宋体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0B4470"/>
    <w:rPr>
      <w:b/>
      <w:bCs/>
    </w:rPr>
  </w:style>
  <w:style w:type="character" w:styleId="Emphasis">
    <w:name w:val="Emphasis"/>
    <w:basedOn w:val="DefaultParagraphFont"/>
    <w:uiPriority w:val="20"/>
    <w:qFormat/>
    <w:rsid w:val="000B447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6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F2215"/>
    <w:pPr>
      <w:jc w:val="center"/>
    </w:pPr>
    <w:rPr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4DA9"/>
    <w:rPr>
      <w:rFonts w:eastAsia="宋体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F2215"/>
    <w:rPr>
      <w:rFonts w:eastAsia="宋体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215"/>
    <w:rPr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FF2215"/>
    <w:rPr>
      <w:rFonts w:eastAsia="宋体"/>
      <w:noProof/>
      <w:sz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992D9B"/>
    <w:rPr>
      <w:color w:val="808080"/>
    </w:rPr>
  </w:style>
  <w:style w:type="paragraph" w:styleId="Revision">
    <w:name w:val="Revision"/>
    <w:hidden/>
    <w:uiPriority w:val="99"/>
    <w:semiHidden/>
    <w:rsid w:val="009F5871"/>
    <w:pPr>
      <w:spacing w:line="240" w:lineRule="auto"/>
    </w:pPr>
  </w:style>
  <w:style w:type="paragraph" w:styleId="NoSpacing">
    <w:name w:val="No Spacing"/>
    <w:uiPriority w:val="1"/>
    <w:qFormat/>
    <w:rsid w:val="00A6533B"/>
    <w:pPr>
      <w:spacing w:line="240" w:lineRule="auto"/>
    </w:pPr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87755"/>
    <w:pPr>
      <w:spacing w:line="240" w:lineRule="auto"/>
    </w:pPr>
    <w:rPr>
      <w:rFonts w:ascii="Helvetica" w:hAnsi="Helvetica"/>
      <w:sz w:val="26"/>
      <w:szCs w:val="2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7755"/>
    <w:rPr>
      <w:rFonts w:ascii="Helvetica" w:hAnsi="Helvetica"/>
      <w:sz w:val="26"/>
      <w:szCs w:val="26"/>
    </w:rPr>
  </w:style>
  <w:style w:type="paragraph" w:customStyle="1" w:styleId="Default">
    <w:name w:val="Default"/>
    <w:rsid w:val="00CC55C2"/>
    <w:pPr>
      <w:autoSpaceDE w:val="0"/>
      <w:autoSpaceDN w:val="0"/>
      <w:adjustRightInd w:val="0"/>
      <w:spacing w:line="240" w:lineRule="auto"/>
      <w:ind w:left="0" w:firstLine="0"/>
    </w:pPr>
    <w:rPr>
      <w:rFonts w:ascii="Book Antiqua" w:hAnsi="Book Antiqua" w:cs="Book Antiqu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26B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5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14020-8FD2-41D7-82CB-BE9248994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ith Kalathingal</dc:creator>
  <cp:keywords/>
  <dc:description/>
  <cp:lastModifiedBy>Wang Zhe</cp:lastModifiedBy>
  <cp:revision>3</cp:revision>
  <dcterms:created xsi:type="dcterms:W3CDTF">2021-09-13T06:40:00Z</dcterms:created>
  <dcterms:modified xsi:type="dcterms:W3CDTF">2021-09-13T07:37:00Z</dcterms:modified>
</cp:coreProperties>
</file>